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8BA42" w14:textId="77777777" w:rsidR="00383D22" w:rsidRDefault="00EC21EC">
      <w:pPr>
        <w:pStyle w:val="SupplementaryMaterial"/>
        <w:rPr>
          <w:b w:val="0"/>
        </w:rPr>
      </w:pPr>
      <w:r>
        <w:t>Supplementary Material</w:t>
      </w:r>
    </w:p>
    <w:p w14:paraId="1E7E7FEC" w14:textId="77777777" w:rsidR="00383D22" w:rsidRDefault="00EC21EC">
      <w:pPr>
        <w:pStyle w:val="1"/>
      </w:pPr>
      <w:r>
        <w:t>Supplementary Tables</w:t>
      </w:r>
    </w:p>
    <w:p w14:paraId="75FE43A4" w14:textId="77777777" w:rsidR="00383D22" w:rsidRDefault="00EC21EC">
      <w:bookmarkStart w:id="0" w:name="OLE_LINK1"/>
      <w:r>
        <w:rPr>
          <w:rFonts w:cs="Times New Roman"/>
          <w:b/>
          <w:bCs/>
        </w:rPr>
        <w:t>Table 1. Characteristics of studies included</w:t>
      </w:r>
      <w:bookmarkEnd w:id="0"/>
      <w:r>
        <w:rPr>
          <w:rFonts w:cs="Times New Roman"/>
          <w:b/>
          <w:bCs/>
        </w:rPr>
        <w:t xml:space="preserve"> in </w:t>
      </w:r>
      <w:r>
        <w:rPr>
          <w:rFonts w:cs="Times New Roman"/>
          <w:b/>
          <w:bCs/>
          <w:lang w:eastAsia="zh-CN"/>
        </w:rPr>
        <w:t>PubMed</w:t>
      </w:r>
    </w:p>
    <w:tbl>
      <w:tblPr>
        <w:tblStyle w:val="4-3"/>
        <w:tblW w:w="14378" w:type="dxa"/>
        <w:tblLook w:val="04A0" w:firstRow="1" w:lastRow="0" w:firstColumn="1" w:lastColumn="0" w:noHBand="0" w:noVBand="1"/>
      </w:tblPr>
      <w:tblGrid>
        <w:gridCol w:w="3803"/>
        <w:gridCol w:w="1598"/>
        <w:gridCol w:w="5482"/>
        <w:gridCol w:w="3495"/>
      </w:tblGrid>
      <w:tr w:rsidR="00383D22" w14:paraId="3D07C9CD" w14:textId="77777777" w:rsidTr="00001F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</w:tcPr>
          <w:p w14:paraId="3675F2A6" w14:textId="701A6637" w:rsidR="00383D22" w:rsidRPr="00907220" w:rsidRDefault="002208DF" w:rsidP="003B7592">
            <w:pPr>
              <w:spacing w:before="0" w:after="0" w:line="360" w:lineRule="exact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907220">
              <w:rPr>
                <w:rFonts w:cs="Times New Roman"/>
                <w:color w:val="000000"/>
                <w:sz w:val="22"/>
              </w:rPr>
              <w:t>A</w:t>
            </w:r>
            <w:r w:rsidR="00EC21EC" w:rsidRPr="00907220">
              <w:rPr>
                <w:rFonts w:cs="Times New Roman" w:hint="eastAsia"/>
                <w:color w:val="000000"/>
                <w:sz w:val="22"/>
              </w:rPr>
              <w:t>uthor, year, country, title</w:t>
            </w:r>
          </w:p>
        </w:tc>
        <w:tc>
          <w:tcPr>
            <w:tcW w:w="1598" w:type="dxa"/>
          </w:tcPr>
          <w:p w14:paraId="65EA9EBF" w14:textId="77777777" w:rsidR="00383D22" w:rsidRPr="00907220" w:rsidRDefault="00EC21EC" w:rsidP="003B7592">
            <w:pPr>
              <w:spacing w:before="0" w:after="0"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047FEA">
              <w:rPr>
                <w:rFonts w:cs="Times New Roman" w:hint="eastAsia"/>
                <w:color w:val="000000"/>
                <w:sz w:val="22"/>
              </w:rPr>
              <w:t>Bioproject accession</w:t>
            </w:r>
          </w:p>
        </w:tc>
        <w:tc>
          <w:tcPr>
            <w:tcW w:w="5482" w:type="dxa"/>
          </w:tcPr>
          <w:p w14:paraId="74D8FA6C" w14:textId="31C01E96" w:rsidR="00383D22" w:rsidRPr="00907220" w:rsidRDefault="002208DF" w:rsidP="003B7592">
            <w:pPr>
              <w:spacing w:before="0" w:after="0"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/>
                <w:color w:val="000000"/>
                <w:sz w:val="22"/>
              </w:rPr>
              <w:t>S</w:t>
            </w:r>
            <w:r w:rsidR="00EC21EC" w:rsidRPr="00907220">
              <w:rPr>
                <w:rFonts w:cs="Times New Roman" w:hint="eastAsia"/>
                <w:color w:val="000000"/>
                <w:sz w:val="22"/>
              </w:rPr>
              <w:t>tudy design</w:t>
            </w:r>
          </w:p>
        </w:tc>
        <w:tc>
          <w:tcPr>
            <w:tcW w:w="3495" w:type="dxa"/>
          </w:tcPr>
          <w:p w14:paraId="430BF6CC" w14:textId="77777777" w:rsidR="00383D22" w:rsidRPr="00907220" w:rsidRDefault="00EC21EC" w:rsidP="003B7592">
            <w:pPr>
              <w:spacing w:before="0" w:after="0"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>Alpha diversity in patients and health controls</w:t>
            </w:r>
          </w:p>
        </w:tc>
      </w:tr>
      <w:tr w:rsidR="00383D22" w14:paraId="69844332" w14:textId="77777777" w:rsidTr="00653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</w:tcPr>
          <w:p w14:paraId="274A3087" w14:textId="22ACA470" w:rsidR="002208DF" w:rsidRPr="00907220" w:rsidRDefault="00EC21EC" w:rsidP="003B7592">
            <w:pPr>
              <w:spacing w:before="0" w:after="0" w:line="360" w:lineRule="exact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>Binyin Li, 2019, China</w:t>
            </w:r>
          </w:p>
          <w:p w14:paraId="6ED58135" w14:textId="17295262" w:rsidR="00383D22" w:rsidRPr="00907220" w:rsidRDefault="00EC21EC" w:rsidP="003B7592">
            <w:pPr>
              <w:spacing w:before="0" w:after="0" w:line="360" w:lineRule="exact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907220">
              <w:rPr>
                <w:rFonts w:cs="Times New Roman" w:hint="eastAsia"/>
                <w:b w:val="0"/>
                <w:bCs w:val="0"/>
                <w:color w:val="000000"/>
                <w:sz w:val="22"/>
              </w:rPr>
              <w:t>Mild cognitive impairment has similar alterations as Alzheimer's disease in gut microbiota</w:t>
            </w:r>
          </w:p>
        </w:tc>
        <w:tc>
          <w:tcPr>
            <w:tcW w:w="1598" w:type="dxa"/>
          </w:tcPr>
          <w:p w14:paraId="0FCAAFE4" w14:textId="77777777" w:rsidR="00383D22" w:rsidRPr="00907220" w:rsidRDefault="00EC21EC" w:rsidP="003B7592">
            <w:pPr>
              <w:spacing w:before="0" w:after="0"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2"/>
              </w:rPr>
            </w:pPr>
            <w:r w:rsidRPr="00907220">
              <w:rPr>
                <w:rFonts w:cs="Times New Roman" w:hint="eastAsia"/>
                <w:b/>
                <w:bCs/>
                <w:color w:val="000000"/>
                <w:sz w:val="22"/>
              </w:rPr>
              <w:t>PRJNA489760</w:t>
            </w:r>
          </w:p>
        </w:tc>
        <w:tc>
          <w:tcPr>
            <w:tcW w:w="5482" w:type="dxa"/>
          </w:tcPr>
          <w:p w14:paraId="0BD247F3" w14:textId="77777777" w:rsidR="004253AA" w:rsidRPr="00907220" w:rsidRDefault="00EC21EC" w:rsidP="003B7592">
            <w:pPr>
              <w:spacing w:before="0" w:after="0"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>cross-sectional study, fecal samples,</w:t>
            </w:r>
          </w:p>
          <w:p w14:paraId="6F0B29E6" w14:textId="1A53618E" w:rsidR="004253AA" w:rsidRPr="00907220" w:rsidRDefault="00EC21EC" w:rsidP="003B7592">
            <w:pPr>
              <w:spacing w:before="0" w:after="0"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 xml:space="preserve"> Alzheimer</w:t>
            </w:r>
            <w:r w:rsidRPr="00907220">
              <w:rPr>
                <w:rFonts w:cs="Times New Roman" w:hint="eastAsia"/>
                <w:color w:val="000000"/>
                <w:sz w:val="22"/>
              </w:rPr>
              <w:t>’</w:t>
            </w:r>
            <w:r w:rsidRPr="00907220">
              <w:rPr>
                <w:rFonts w:cs="Times New Roman" w:hint="eastAsia"/>
                <w:color w:val="000000"/>
                <w:sz w:val="22"/>
              </w:rPr>
              <w:t xml:space="preserve">s disease (AD) patients 30, mild cognitive impairment (MCI) patients 30, healthy controls 30, </w:t>
            </w:r>
          </w:p>
          <w:p w14:paraId="6DCA6503" w14:textId="78945EF1" w:rsidR="00383D22" w:rsidRPr="00907220" w:rsidRDefault="00EC21EC" w:rsidP="003B7592">
            <w:pPr>
              <w:spacing w:before="0" w:after="0"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>V3-V4 region, Illumina MiSeq</w:t>
            </w:r>
          </w:p>
        </w:tc>
        <w:tc>
          <w:tcPr>
            <w:tcW w:w="3495" w:type="dxa"/>
          </w:tcPr>
          <w:p w14:paraId="08922439" w14:textId="77777777" w:rsidR="00383D22" w:rsidRPr="00907220" w:rsidRDefault="00EC21EC" w:rsidP="003B7592">
            <w:pPr>
              <w:spacing w:before="0" w:after="0"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>ACE, Chao1, Shannon, Simpson</w:t>
            </w:r>
            <w:r w:rsidRPr="00907220">
              <w:rPr>
                <w:rFonts w:cs="Times New Roman" w:hint="eastAsia"/>
                <w:color w:val="000000"/>
                <w:sz w:val="22"/>
              </w:rPr>
              <w:br/>
              <w:t>No significant differences</w:t>
            </w:r>
          </w:p>
        </w:tc>
      </w:tr>
      <w:tr w:rsidR="00383D22" w14:paraId="7444493A" w14:textId="77777777" w:rsidTr="00653E15">
        <w:trPr>
          <w:trHeight w:val="1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</w:tcPr>
          <w:p w14:paraId="2E40F545" w14:textId="7561C141" w:rsidR="00C010D7" w:rsidRPr="00907220" w:rsidRDefault="00EC21EC" w:rsidP="003B7592">
            <w:pPr>
              <w:spacing w:before="0" w:after="0" w:line="360" w:lineRule="exact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>Birol Şafak, 2019, Turkey</w:t>
            </w:r>
          </w:p>
          <w:p w14:paraId="1212C09D" w14:textId="2C5AB0E4" w:rsidR="00383D22" w:rsidRPr="00907220" w:rsidRDefault="00EC21EC" w:rsidP="003B7592">
            <w:pPr>
              <w:spacing w:before="0" w:after="0" w:line="360" w:lineRule="exact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907220">
              <w:rPr>
                <w:rFonts w:cs="Times New Roman" w:hint="eastAsia"/>
                <w:b w:val="0"/>
                <w:bCs w:val="0"/>
                <w:color w:val="000000"/>
                <w:sz w:val="22"/>
              </w:rPr>
              <w:t>The gut microbiome in epilepsy</w:t>
            </w:r>
          </w:p>
        </w:tc>
        <w:tc>
          <w:tcPr>
            <w:tcW w:w="1598" w:type="dxa"/>
          </w:tcPr>
          <w:p w14:paraId="74740CA4" w14:textId="77777777" w:rsidR="00383D22" w:rsidRPr="00907220" w:rsidRDefault="00EC21EC" w:rsidP="003B7592">
            <w:pPr>
              <w:spacing w:before="0" w:after="0"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2"/>
              </w:rPr>
            </w:pPr>
            <w:r w:rsidRPr="00907220">
              <w:rPr>
                <w:rFonts w:cs="Times New Roman" w:hint="eastAsia"/>
                <w:b/>
                <w:bCs/>
                <w:color w:val="000000"/>
                <w:sz w:val="22"/>
              </w:rPr>
              <w:t>PRJNA513960</w:t>
            </w:r>
          </w:p>
        </w:tc>
        <w:tc>
          <w:tcPr>
            <w:tcW w:w="5482" w:type="dxa"/>
          </w:tcPr>
          <w:p w14:paraId="2BDD48B6" w14:textId="77777777" w:rsidR="003B7592" w:rsidRPr="00907220" w:rsidRDefault="00EC21EC" w:rsidP="003B7592">
            <w:pPr>
              <w:spacing w:before="0" w:after="0"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 xml:space="preserve">cross-sectional study, fecal samples, </w:t>
            </w:r>
          </w:p>
          <w:p w14:paraId="7463F240" w14:textId="77777777" w:rsidR="003B7592" w:rsidRPr="00907220" w:rsidRDefault="00EC21EC" w:rsidP="003B7592">
            <w:pPr>
              <w:spacing w:before="0" w:after="0"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 xml:space="preserve">epilepsy patients 30, healthy controls 10, </w:t>
            </w:r>
          </w:p>
          <w:p w14:paraId="2315E5F8" w14:textId="633B48C7" w:rsidR="00383D22" w:rsidRPr="00907220" w:rsidRDefault="00EC21EC" w:rsidP="003B7592">
            <w:pPr>
              <w:spacing w:before="0" w:after="0"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>V3-V4 region, Illumina MiSeq</w:t>
            </w:r>
          </w:p>
        </w:tc>
        <w:tc>
          <w:tcPr>
            <w:tcW w:w="3495" w:type="dxa"/>
          </w:tcPr>
          <w:p w14:paraId="1A240E46" w14:textId="77777777" w:rsidR="00383D22" w:rsidRPr="00907220" w:rsidRDefault="00EC21EC" w:rsidP="003B7592">
            <w:pPr>
              <w:spacing w:before="0" w:after="0"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>ND</w:t>
            </w:r>
          </w:p>
        </w:tc>
      </w:tr>
      <w:tr w:rsidR="00383D22" w14:paraId="7448CDFA" w14:textId="77777777" w:rsidTr="00001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</w:tcPr>
          <w:p w14:paraId="6A77FDEB" w14:textId="75E0452C" w:rsidR="005F3A5F" w:rsidRPr="00907220" w:rsidRDefault="00EC21EC" w:rsidP="003B7592">
            <w:pPr>
              <w:spacing w:before="0" w:after="0" w:line="360" w:lineRule="exact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>Daniele Pietrucci, 2019, Italy</w:t>
            </w:r>
          </w:p>
          <w:p w14:paraId="7ABA1FF1" w14:textId="3D471185" w:rsidR="00383D22" w:rsidRPr="00907220" w:rsidRDefault="00EC21EC" w:rsidP="003B7592">
            <w:pPr>
              <w:spacing w:before="0" w:after="0" w:line="360" w:lineRule="exact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907220">
              <w:rPr>
                <w:rFonts w:cs="Times New Roman" w:hint="eastAsia"/>
                <w:b w:val="0"/>
                <w:bCs w:val="0"/>
                <w:color w:val="000000"/>
                <w:sz w:val="22"/>
              </w:rPr>
              <w:t>Dysbiosis of gut microbiota in a selected population of Parkinson's patients</w:t>
            </w:r>
          </w:p>
        </w:tc>
        <w:tc>
          <w:tcPr>
            <w:tcW w:w="1598" w:type="dxa"/>
          </w:tcPr>
          <w:p w14:paraId="516853B7" w14:textId="77777777" w:rsidR="00383D22" w:rsidRPr="00907220" w:rsidRDefault="00EC21EC" w:rsidP="003B7592">
            <w:pPr>
              <w:spacing w:before="0" w:after="0"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2"/>
              </w:rPr>
            </w:pPr>
            <w:r w:rsidRPr="00907220">
              <w:rPr>
                <w:rFonts w:cs="Times New Roman" w:hint="eastAsia"/>
                <w:b/>
                <w:bCs/>
                <w:color w:val="000000"/>
                <w:sz w:val="22"/>
              </w:rPr>
              <w:t>PRJNA510730</w:t>
            </w:r>
          </w:p>
        </w:tc>
        <w:tc>
          <w:tcPr>
            <w:tcW w:w="5482" w:type="dxa"/>
          </w:tcPr>
          <w:p w14:paraId="1508F67E" w14:textId="77777777" w:rsidR="005F3A5F" w:rsidRPr="00907220" w:rsidRDefault="00EC21EC" w:rsidP="003B7592">
            <w:pPr>
              <w:spacing w:before="0" w:after="0"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 xml:space="preserve">cross-sectional study, fecal samples, </w:t>
            </w:r>
          </w:p>
          <w:p w14:paraId="5068FA87" w14:textId="77777777" w:rsidR="005F3A5F" w:rsidRPr="00907220" w:rsidRDefault="00EC21EC" w:rsidP="003B7592">
            <w:pPr>
              <w:spacing w:before="0" w:after="0"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 xml:space="preserve">Parkinson's disease patients 80, healthy controls 72, </w:t>
            </w:r>
          </w:p>
          <w:p w14:paraId="2A60745D" w14:textId="13E4ED1C" w:rsidR="00383D22" w:rsidRPr="00907220" w:rsidRDefault="00EC21EC" w:rsidP="003B7592">
            <w:pPr>
              <w:spacing w:before="0" w:after="0"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>V3-V4 region, Illumina MiSeq</w:t>
            </w:r>
          </w:p>
        </w:tc>
        <w:tc>
          <w:tcPr>
            <w:tcW w:w="3495" w:type="dxa"/>
          </w:tcPr>
          <w:p w14:paraId="515CE84E" w14:textId="2DCB7675" w:rsidR="00383D22" w:rsidRPr="00907220" w:rsidRDefault="006B3B1D" w:rsidP="003B7592">
            <w:pPr>
              <w:spacing w:before="0" w:after="0"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/>
                <w:color w:val="000000"/>
                <w:sz w:val="22"/>
              </w:rPr>
              <w:t>Chao1</w:t>
            </w:r>
            <w:r w:rsidR="00EC21EC" w:rsidRPr="00907220">
              <w:rPr>
                <w:rFonts w:cs="Times New Roman" w:hint="eastAsia"/>
                <w:color w:val="000000"/>
                <w:sz w:val="22"/>
              </w:rPr>
              <w:t>, Shannon, Simpson</w:t>
            </w:r>
            <w:r w:rsidR="00EC21EC" w:rsidRPr="00907220">
              <w:rPr>
                <w:rFonts w:cs="Times New Roman" w:hint="eastAsia"/>
                <w:color w:val="000000"/>
                <w:sz w:val="22"/>
              </w:rPr>
              <w:br/>
              <w:t>No significant differences</w:t>
            </w:r>
          </w:p>
        </w:tc>
      </w:tr>
      <w:tr w:rsidR="00001F95" w14:paraId="76F5520C" w14:textId="77777777" w:rsidTr="00001F95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</w:tcPr>
          <w:p w14:paraId="5FC4FBD8" w14:textId="77777777" w:rsidR="00001F95" w:rsidRPr="00907220" w:rsidRDefault="00001F95" w:rsidP="00001F95">
            <w:pPr>
              <w:spacing w:before="0" w:after="0" w:line="360" w:lineRule="exact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>Isabelle Mack, 2016, Germany</w:t>
            </w:r>
          </w:p>
          <w:p w14:paraId="2812E143" w14:textId="22FE898D" w:rsidR="00001F95" w:rsidRPr="00907220" w:rsidRDefault="00001F95" w:rsidP="00001F95">
            <w:pPr>
              <w:spacing w:before="0" w:after="0" w:line="360" w:lineRule="exact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907220">
              <w:rPr>
                <w:rFonts w:cs="Times New Roman" w:hint="eastAsia"/>
                <w:b w:val="0"/>
                <w:bCs w:val="0"/>
                <w:color w:val="000000"/>
                <w:sz w:val="22"/>
              </w:rPr>
              <w:t xml:space="preserve">Weight gain in anorexia nervosa does not ameliorate the faecal microbiota, </w:t>
            </w:r>
            <w:r w:rsidRPr="00907220">
              <w:rPr>
                <w:rFonts w:cs="Times New Roman" w:hint="eastAsia"/>
                <w:b w:val="0"/>
                <w:bCs w:val="0"/>
                <w:color w:val="000000"/>
                <w:sz w:val="22"/>
              </w:rPr>
              <w:lastRenderedPageBreak/>
              <w:t>branched chain fatty acid profiles, and gastrointestinal complaints</w:t>
            </w:r>
          </w:p>
        </w:tc>
        <w:tc>
          <w:tcPr>
            <w:tcW w:w="1598" w:type="dxa"/>
          </w:tcPr>
          <w:p w14:paraId="7758A17A" w14:textId="19EFB846" w:rsidR="00001F95" w:rsidRPr="00907220" w:rsidRDefault="00001F95" w:rsidP="00001F95">
            <w:pPr>
              <w:spacing w:before="0" w:after="0"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2"/>
              </w:rPr>
            </w:pPr>
            <w:r w:rsidRPr="00907220">
              <w:rPr>
                <w:rFonts w:cs="Times New Roman" w:hint="eastAsia"/>
                <w:b/>
                <w:bCs/>
                <w:color w:val="000000"/>
                <w:sz w:val="22"/>
              </w:rPr>
              <w:lastRenderedPageBreak/>
              <w:t>PRJEB11199</w:t>
            </w:r>
          </w:p>
        </w:tc>
        <w:tc>
          <w:tcPr>
            <w:tcW w:w="5482" w:type="dxa"/>
          </w:tcPr>
          <w:p w14:paraId="1C7D04F0" w14:textId="77777777" w:rsidR="00001F95" w:rsidRPr="00907220" w:rsidRDefault="00001F95" w:rsidP="00001F95">
            <w:pPr>
              <w:spacing w:before="0" w:after="0"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 xml:space="preserve">cohort study, fecal samples, </w:t>
            </w:r>
          </w:p>
          <w:p w14:paraId="033324D0" w14:textId="77777777" w:rsidR="00001F95" w:rsidRPr="00907220" w:rsidRDefault="00001F95" w:rsidP="00001F95">
            <w:pPr>
              <w:spacing w:before="0" w:after="0"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 xml:space="preserve">Anorexia nervosa (AN) patients 99, healthy controls 59, </w:t>
            </w:r>
          </w:p>
          <w:p w14:paraId="1E37B2DE" w14:textId="5C17E6D3" w:rsidR="00001F95" w:rsidRPr="00907220" w:rsidRDefault="00001F95" w:rsidP="00001F95">
            <w:pPr>
              <w:spacing w:before="0" w:after="0"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>V4 region, Illumina Miseq</w:t>
            </w:r>
          </w:p>
        </w:tc>
        <w:tc>
          <w:tcPr>
            <w:tcW w:w="3495" w:type="dxa"/>
          </w:tcPr>
          <w:p w14:paraId="59D5B7B4" w14:textId="3804DDE8" w:rsidR="00001F95" w:rsidRPr="00907220" w:rsidRDefault="00001F95" w:rsidP="00001F95">
            <w:pPr>
              <w:spacing w:before="0" w:after="0"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/>
                <w:color w:val="000000"/>
                <w:sz w:val="22"/>
              </w:rPr>
              <w:t>o</w:t>
            </w:r>
            <w:r w:rsidRPr="00907220">
              <w:rPr>
                <w:rFonts w:cs="Times New Roman" w:hint="eastAsia"/>
                <w:color w:val="000000"/>
                <w:sz w:val="22"/>
              </w:rPr>
              <w:t>bserved</w:t>
            </w:r>
            <w:r w:rsidRPr="00907220">
              <w:rPr>
                <w:rFonts w:cs="Times New Roman"/>
                <w:color w:val="000000"/>
                <w:sz w:val="22"/>
              </w:rPr>
              <w:t xml:space="preserve"> species and </w:t>
            </w:r>
            <w:r w:rsidRPr="00907220">
              <w:rPr>
                <w:rFonts w:cs="Times New Roman" w:hint="eastAsia"/>
                <w:color w:val="000000"/>
                <w:sz w:val="22"/>
              </w:rPr>
              <w:t>Chao</w:t>
            </w:r>
            <w:r w:rsidR="008F75A5">
              <w:rPr>
                <w:rFonts w:cs="Times New Roman"/>
                <w:color w:val="000000"/>
                <w:sz w:val="22"/>
              </w:rPr>
              <w:t xml:space="preserve">1 and </w:t>
            </w:r>
            <w:r w:rsidRPr="00907220">
              <w:rPr>
                <w:rFonts w:cs="Times New Roman" w:hint="eastAsia"/>
                <w:color w:val="000000"/>
                <w:sz w:val="22"/>
              </w:rPr>
              <w:t xml:space="preserve">Shannon index was significantly increased in </w:t>
            </w:r>
            <w:r w:rsidRPr="00907220">
              <w:rPr>
                <w:rFonts w:cs="Times New Roman"/>
                <w:color w:val="000000"/>
                <w:sz w:val="22"/>
              </w:rPr>
              <w:t>increased AN after weight gain</w:t>
            </w:r>
          </w:p>
        </w:tc>
      </w:tr>
      <w:tr w:rsidR="00001F95" w14:paraId="3AAE5A0F" w14:textId="77777777" w:rsidTr="00001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</w:tcPr>
          <w:p w14:paraId="6F8EA7C7" w14:textId="65AD5217" w:rsidR="00001F95" w:rsidRPr="00907220" w:rsidRDefault="00001F95" w:rsidP="00001F95">
            <w:pPr>
              <w:spacing w:before="0" w:after="0" w:line="360" w:lineRule="exact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>Jessica D. Forbes, 2018, Canada</w:t>
            </w:r>
          </w:p>
          <w:p w14:paraId="3C599883" w14:textId="6BB08FEF" w:rsidR="00001F95" w:rsidRPr="00907220" w:rsidRDefault="00001F95" w:rsidP="00001F95">
            <w:pPr>
              <w:spacing w:before="0" w:after="0" w:line="360" w:lineRule="exact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907220">
              <w:rPr>
                <w:rFonts w:cs="Times New Roman" w:hint="eastAsia"/>
                <w:b w:val="0"/>
                <w:bCs w:val="0"/>
                <w:color w:val="000000"/>
                <w:sz w:val="22"/>
              </w:rPr>
              <w:t>A comparative study of the gut microbiota in immune-mediated inflammatory diseases</w:t>
            </w:r>
            <w:r w:rsidRPr="00907220">
              <w:rPr>
                <w:rFonts w:cs="Times New Roman" w:hint="eastAsia"/>
                <w:b w:val="0"/>
                <w:bCs w:val="0"/>
                <w:color w:val="000000"/>
                <w:sz w:val="22"/>
              </w:rPr>
              <w:t>—</w:t>
            </w:r>
            <w:r w:rsidRPr="00907220">
              <w:rPr>
                <w:rFonts w:cs="Times New Roman" w:hint="eastAsia"/>
                <w:b w:val="0"/>
                <w:bCs w:val="0"/>
                <w:color w:val="000000"/>
                <w:sz w:val="22"/>
              </w:rPr>
              <w:t>does a common dysbiosis exist?</w:t>
            </w:r>
          </w:p>
        </w:tc>
        <w:tc>
          <w:tcPr>
            <w:tcW w:w="1598" w:type="dxa"/>
          </w:tcPr>
          <w:p w14:paraId="543CA0B2" w14:textId="77777777" w:rsidR="00001F95" w:rsidRPr="00907220" w:rsidRDefault="00001F95" w:rsidP="00001F95">
            <w:pPr>
              <w:spacing w:before="0" w:after="0"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2"/>
              </w:rPr>
            </w:pPr>
            <w:r w:rsidRPr="00907220">
              <w:rPr>
                <w:rFonts w:cs="Times New Roman" w:hint="eastAsia"/>
                <w:b/>
                <w:bCs/>
                <w:color w:val="000000"/>
                <w:sz w:val="22"/>
              </w:rPr>
              <w:t>PRJNA450340</w:t>
            </w:r>
          </w:p>
        </w:tc>
        <w:tc>
          <w:tcPr>
            <w:tcW w:w="5482" w:type="dxa"/>
          </w:tcPr>
          <w:p w14:paraId="1006B821" w14:textId="77777777" w:rsidR="00001F95" w:rsidRPr="00907220" w:rsidRDefault="00001F95" w:rsidP="00001F95">
            <w:pPr>
              <w:spacing w:before="0" w:after="0"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 xml:space="preserve">cohort study, fecal samples, </w:t>
            </w:r>
          </w:p>
          <w:p w14:paraId="60CDFF4A" w14:textId="77777777" w:rsidR="00001F95" w:rsidRPr="00907220" w:rsidRDefault="00001F95" w:rsidP="00001F95">
            <w:pPr>
              <w:spacing w:before="0" w:after="0"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 xml:space="preserve">multiple sclerosis (MS) patients 19, healthy controls 23, </w:t>
            </w:r>
          </w:p>
          <w:p w14:paraId="34EDB4F7" w14:textId="6CD2748C" w:rsidR="00001F95" w:rsidRPr="00907220" w:rsidRDefault="00001F95" w:rsidP="00001F95">
            <w:pPr>
              <w:spacing w:before="0" w:after="0"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>V4 region, Illumina Miseq</w:t>
            </w:r>
          </w:p>
        </w:tc>
        <w:tc>
          <w:tcPr>
            <w:tcW w:w="3495" w:type="dxa"/>
          </w:tcPr>
          <w:p w14:paraId="1E443B94" w14:textId="77777777" w:rsidR="00001F95" w:rsidRPr="00907220" w:rsidRDefault="00001F95" w:rsidP="00001F95">
            <w:pPr>
              <w:spacing w:before="0" w:after="0"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>Chao1, ACE, Shannon, Simpson</w:t>
            </w:r>
            <w:r w:rsidRPr="00907220">
              <w:rPr>
                <w:rFonts w:cs="Times New Roman" w:hint="eastAsia"/>
                <w:color w:val="000000"/>
                <w:sz w:val="22"/>
              </w:rPr>
              <w:br/>
              <w:t>the Shannon and Simpson index was significantly decreased in MS patients</w:t>
            </w:r>
          </w:p>
        </w:tc>
      </w:tr>
      <w:tr w:rsidR="00001F95" w14:paraId="08220327" w14:textId="77777777" w:rsidTr="00001F95">
        <w:trPr>
          <w:trHeight w:val="18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</w:tcPr>
          <w:p w14:paraId="20CAACE2" w14:textId="6883440F" w:rsidR="00001F95" w:rsidRPr="00907220" w:rsidRDefault="00001F95" w:rsidP="00001F95">
            <w:pPr>
              <w:spacing w:before="0" w:after="0" w:line="360" w:lineRule="exact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>Joby Pulikkan, 2018, India</w:t>
            </w:r>
          </w:p>
          <w:p w14:paraId="4DC1BB41" w14:textId="0C407B66" w:rsidR="00001F95" w:rsidRPr="00907220" w:rsidRDefault="00001F95" w:rsidP="00001F95">
            <w:pPr>
              <w:spacing w:before="0" w:after="0" w:line="360" w:lineRule="exact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907220">
              <w:rPr>
                <w:rFonts w:cs="Times New Roman" w:hint="eastAsia"/>
                <w:b w:val="0"/>
                <w:bCs w:val="0"/>
                <w:color w:val="000000"/>
                <w:sz w:val="22"/>
              </w:rPr>
              <w:t>Gut Microbial Dysbiosis in Indian Children with Autism Spectrum Disorders</w:t>
            </w:r>
          </w:p>
        </w:tc>
        <w:tc>
          <w:tcPr>
            <w:tcW w:w="1598" w:type="dxa"/>
          </w:tcPr>
          <w:p w14:paraId="1C39833C" w14:textId="77777777" w:rsidR="00001F95" w:rsidRPr="00907220" w:rsidRDefault="00001F95" w:rsidP="00001F95">
            <w:pPr>
              <w:spacing w:before="0" w:after="0"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2"/>
              </w:rPr>
            </w:pPr>
            <w:r w:rsidRPr="00907220">
              <w:rPr>
                <w:rFonts w:cs="Times New Roman" w:hint="eastAsia"/>
                <w:b/>
                <w:bCs/>
                <w:color w:val="000000"/>
                <w:sz w:val="22"/>
              </w:rPr>
              <w:t>PRJNA355023</w:t>
            </w:r>
          </w:p>
        </w:tc>
        <w:tc>
          <w:tcPr>
            <w:tcW w:w="5482" w:type="dxa"/>
          </w:tcPr>
          <w:p w14:paraId="4F99FA8D" w14:textId="77777777" w:rsidR="00001F95" w:rsidRPr="00907220" w:rsidRDefault="00001F95" w:rsidP="00001F95">
            <w:pPr>
              <w:spacing w:before="0" w:after="0"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 xml:space="preserve">cross-sectional study, fecal samples, </w:t>
            </w:r>
          </w:p>
          <w:p w14:paraId="7538D5DF" w14:textId="77777777" w:rsidR="00001F95" w:rsidRPr="00907220" w:rsidRDefault="00001F95" w:rsidP="00001F95">
            <w:pPr>
              <w:spacing w:before="0" w:after="0"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>autism spectrum disorder</w:t>
            </w:r>
            <w:r w:rsidRPr="00907220">
              <w:rPr>
                <w:rFonts w:cs="Times New Roman"/>
                <w:color w:val="000000"/>
                <w:sz w:val="22"/>
              </w:rPr>
              <w:t xml:space="preserve"> (ASD)</w:t>
            </w:r>
            <w:r w:rsidRPr="00907220">
              <w:rPr>
                <w:rFonts w:cs="Times New Roman" w:hint="eastAsia"/>
                <w:color w:val="000000"/>
                <w:sz w:val="22"/>
              </w:rPr>
              <w:t xml:space="preserve"> patients 30, healthy controls 24, </w:t>
            </w:r>
          </w:p>
          <w:p w14:paraId="656C475F" w14:textId="337D9E90" w:rsidR="00001F95" w:rsidRPr="00907220" w:rsidRDefault="00001F95" w:rsidP="00001F95">
            <w:pPr>
              <w:spacing w:before="0" w:after="0"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>V3 region, NextSeq 500</w:t>
            </w:r>
          </w:p>
        </w:tc>
        <w:tc>
          <w:tcPr>
            <w:tcW w:w="3495" w:type="dxa"/>
          </w:tcPr>
          <w:p w14:paraId="05FAF8A8" w14:textId="2DC1CD32" w:rsidR="00001F95" w:rsidRPr="00907220" w:rsidRDefault="00001F95" w:rsidP="00001F95">
            <w:pPr>
              <w:spacing w:before="0" w:after="0"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/>
                <w:color w:val="000000"/>
                <w:sz w:val="22"/>
              </w:rPr>
              <w:t>o</w:t>
            </w:r>
            <w:r w:rsidRPr="00907220">
              <w:rPr>
                <w:rFonts w:cs="Times New Roman" w:hint="eastAsia"/>
                <w:color w:val="000000"/>
                <w:sz w:val="22"/>
              </w:rPr>
              <w:t>bserved</w:t>
            </w:r>
            <w:r w:rsidRPr="00907220">
              <w:rPr>
                <w:rFonts w:cs="Times New Roman"/>
                <w:color w:val="000000"/>
                <w:sz w:val="22"/>
              </w:rPr>
              <w:t xml:space="preserve"> species</w:t>
            </w:r>
            <w:r w:rsidRPr="00907220">
              <w:rPr>
                <w:rFonts w:cs="Times New Roman" w:hint="eastAsia"/>
                <w:color w:val="000000"/>
                <w:sz w:val="22"/>
              </w:rPr>
              <w:t>, Shannon,</w:t>
            </w:r>
            <w:r w:rsidRPr="00907220">
              <w:rPr>
                <w:rFonts w:cs="Times New Roman"/>
                <w:color w:val="000000"/>
                <w:sz w:val="22"/>
              </w:rPr>
              <w:t xml:space="preserve"> Phylogenetic diversity (PD)</w:t>
            </w:r>
            <w:r w:rsidRPr="00907220">
              <w:rPr>
                <w:rFonts w:cs="Times New Roman" w:hint="eastAsia"/>
                <w:color w:val="000000"/>
                <w:sz w:val="22"/>
              </w:rPr>
              <w:br/>
              <w:t>No significant difference</w:t>
            </w:r>
            <w:r w:rsidR="008F75A5">
              <w:rPr>
                <w:rFonts w:cs="Times New Roman"/>
                <w:color w:val="000000"/>
                <w:sz w:val="22"/>
              </w:rPr>
              <w:t>s</w:t>
            </w:r>
          </w:p>
        </w:tc>
      </w:tr>
      <w:tr w:rsidR="00001F95" w14:paraId="6A6959CF" w14:textId="77777777" w:rsidTr="00001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</w:tcPr>
          <w:p w14:paraId="08836066" w14:textId="77777777" w:rsidR="00001F95" w:rsidRPr="00907220" w:rsidRDefault="00001F95" w:rsidP="00001F95">
            <w:pPr>
              <w:spacing w:before="0" w:after="0" w:line="360" w:lineRule="exact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>Junli Gong, 2018, China</w:t>
            </w:r>
          </w:p>
          <w:p w14:paraId="1BDF9289" w14:textId="32BFF0BD" w:rsidR="00001F95" w:rsidRPr="00907220" w:rsidRDefault="00001F95" w:rsidP="00001F95">
            <w:pPr>
              <w:spacing w:before="0" w:after="0" w:line="360" w:lineRule="exact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907220">
              <w:rPr>
                <w:rFonts w:cs="Times New Roman" w:hint="eastAsia"/>
                <w:b w:val="0"/>
                <w:bCs w:val="0"/>
                <w:color w:val="000000"/>
                <w:sz w:val="22"/>
              </w:rPr>
              <w:t>Lack of short-chain fatty acids and overgrowth of opportunistic pathogens define dysbiosis of neuromyelitis optica spectrum disorders: A Chinese pilot study</w:t>
            </w:r>
          </w:p>
        </w:tc>
        <w:tc>
          <w:tcPr>
            <w:tcW w:w="1598" w:type="dxa"/>
          </w:tcPr>
          <w:p w14:paraId="6B05616A" w14:textId="77777777" w:rsidR="00001F95" w:rsidRPr="00907220" w:rsidRDefault="00001F95" w:rsidP="00001F95">
            <w:pPr>
              <w:spacing w:before="0" w:after="0"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2"/>
              </w:rPr>
            </w:pPr>
            <w:r w:rsidRPr="00907220">
              <w:rPr>
                <w:rFonts w:cs="Times New Roman" w:hint="eastAsia"/>
                <w:b/>
                <w:bCs/>
                <w:color w:val="000000"/>
                <w:sz w:val="22"/>
              </w:rPr>
              <w:t>PRJNA422961</w:t>
            </w:r>
          </w:p>
        </w:tc>
        <w:tc>
          <w:tcPr>
            <w:tcW w:w="5482" w:type="dxa"/>
          </w:tcPr>
          <w:p w14:paraId="093DE8EC" w14:textId="77777777" w:rsidR="00001F95" w:rsidRDefault="00001F95" w:rsidP="00001F95">
            <w:pPr>
              <w:spacing w:before="0" w:after="0"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 xml:space="preserve">cross-sectional study, fecal samples, </w:t>
            </w:r>
          </w:p>
          <w:p w14:paraId="2C86D7B2" w14:textId="77777777" w:rsidR="00001F95" w:rsidRDefault="00001F95" w:rsidP="00001F95">
            <w:pPr>
              <w:spacing w:before="0" w:after="0"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 xml:space="preserve">neuromyelitis optica spectrum disorders (NMOSD) patients 82, healthy controls 54, </w:t>
            </w:r>
          </w:p>
          <w:p w14:paraId="487722EF" w14:textId="4FCC537C" w:rsidR="00001F95" w:rsidRPr="00907220" w:rsidRDefault="00001F95" w:rsidP="00001F95">
            <w:pPr>
              <w:spacing w:before="0" w:after="0"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 xml:space="preserve">ND, </w:t>
            </w:r>
            <w:r w:rsidRPr="000A35C6">
              <w:rPr>
                <w:rFonts w:cs="Times New Roman" w:hint="eastAsia"/>
                <w:color w:val="000000"/>
                <w:sz w:val="22"/>
              </w:rPr>
              <w:t>Illumina HiSeq 2500</w:t>
            </w:r>
          </w:p>
        </w:tc>
        <w:tc>
          <w:tcPr>
            <w:tcW w:w="3495" w:type="dxa"/>
          </w:tcPr>
          <w:p w14:paraId="128E7C57" w14:textId="77777777" w:rsidR="00001F95" w:rsidRDefault="00001F95" w:rsidP="00001F95">
            <w:pPr>
              <w:spacing w:before="0" w:after="0"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/>
                <w:color w:val="000000"/>
                <w:sz w:val="22"/>
              </w:rPr>
              <w:t>o</w:t>
            </w:r>
            <w:r w:rsidRPr="00907220">
              <w:rPr>
                <w:rFonts w:cs="Times New Roman" w:hint="eastAsia"/>
                <w:color w:val="000000"/>
                <w:sz w:val="22"/>
              </w:rPr>
              <w:t>bserved</w:t>
            </w:r>
            <w:r w:rsidRPr="00907220">
              <w:rPr>
                <w:rFonts w:cs="Times New Roman"/>
                <w:color w:val="000000"/>
                <w:sz w:val="22"/>
              </w:rPr>
              <w:t xml:space="preserve"> species</w:t>
            </w:r>
            <w:r w:rsidRPr="00907220">
              <w:rPr>
                <w:rFonts w:cs="Times New Roman" w:hint="eastAsia"/>
                <w:color w:val="000000"/>
                <w:sz w:val="22"/>
              </w:rPr>
              <w:t xml:space="preserve">, </w:t>
            </w:r>
            <w:r>
              <w:rPr>
                <w:rFonts w:cs="Times New Roman"/>
                <w:color w:val="000000"/>
                <w:sz w:val="22"/>
              </w:rPr>
              <w:t xml:space="preserve">ACE, Chao1, Simpson, </w:t>
            </w:r>
            <w:r w:rsidRPr="00907220">
              <w:rPr>
                <w:rFonts w:cs="Times New Roman" w:hint="eastAsia"/>
                <w:color w:val="000000"/>
                <w:sz w:val="22"/>
              </w:rPr>
              <w:t>Shannon,</w:t>
            </w:r>
            <w:r w:rsidRPr="00907220">
              <w:rPr>
                <w:rFonts w:cs="Times New Roman"/>
                <w:color w:val="000000"/>
                <w:sz w:val="22"/>
              </w:rPr>
              <w:t xml:space="preserve"> </w:t>
            </w:r>
            <w:r>
              <w:rPr>
                <w:rFonts w:cs="Times New Roman"/>
                <w:color w:val="000000"/>
                <w:sz w:val="22"/>
              </w:rPr>
              <w:t>Coverage</w:t>
            </w:r>
          </w:p>
          <w:p w14:paraId="1D83F561" w14:textId="7EE9CEAD" w:rsidR="00001F95" w:rsidRPr="00907220" w:rsidRDefault="00001F95" w:rsidP="00001F95">
            <w:pPr>
              <w:spacing w:before="0" w:after="0"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>No significant difference</w:t>
            </w:r>
            <w:r w:rsidR="008F75A5">
              <w:rPr>
                <w:rFonts w:cs="Times New Roman"/>
                <w:color w:val="000000"/>
                <w:sz w:val="22"/>
              </w:rPr>
              <w:t>s</w:t>
            </w:r>
          </w:p>
        </w:tc>
      </w:tr>
      <w:tr w:rsidR="00001F95" w14:paraId="214A7D57" w14:textId="77777777" w:rsidTr="00001F95">
        <w:trPr>
          <w:trHeight w:val="18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</w:tcPr>
          <w:p w14:paraId="0302733D" w14:textId="77777777" w:rsidR="00001F95" w:rsidRDefault="00001F95" w:rsidP="00001F95">
            <w:pPr>
              <w:spacing w:before="0" w:after="0" w:line="360" w:lineRule="exact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>Lorena Coretti, 2018, Italy,</w:t>
            </w:r>
          </w:p>
          <w:p w14:paraId="66A756A7" w14:textId="0211E172" w:rsidR="00001F95" w:rsidRPr="004331A3" w:rsidRDefault="00001F95" w:rsidP="00001F95">
            <w:pPr>
              <w:spacing w:before="0" w:after="0" w:line="360" w:lineRule="exact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4331A3">
              <w:rPr>
                <w:rFonts w:cs="Times New Roman" w:hint="eastAsia"/>
                <w:b w:val="0"/>
                <w:bCs w:val="0"/>
                <w:color w:val="000000"/>
                <w:sz w:val="22"/>
              </w:rPr>
              <w:t>Gut Microbiota Features in Young Children With Autism Spectrum Disorders</w:t>
            </w:r>
          </w:p>
        </w:tc>
        <w:tc>
          <w:tcPr>
            <w:tcW w:w="1598" w:type="dxa"/>
          </w:tcPr>
          <w:p w14:paraId="3CB4398E" w14:textId="77777777" w:rsidR="00001F95" w:rsidRPr="004331A3" w:rsidRDefault="00001F95" w:rsidP="00001F95">
            <w:pPr>
              <w:spacing w:before="0" w:after="0"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2"/>
              </w:rPr>
            </w:pPr>
            <w:r w:rsidRPr="004331A3">
              <w:rPr>
                <w:rFonts w:cs="Times New Roman" w:hint="eastAsia"/>
                <w:b/>
                <w:bCs/>
                <w:color w:val="000000"/>
                <w:sz w:val="22"/>
              </w:rPr>
              <w:t>PRJEB29421</w:t>
            </w:r>
          </w:p>
        </w:tc>
        <w:tc>
          <w:tcPr>
            <w:tcW w:w="5482" w:type="dxa"/>
          </w:tcPr>
          <w:p w14:paraId="4643318F" w14:textId="77777777" w:rsidR="005E680C" w:rsidRDefault="00001F95" w:rsidP="00001F95">
            <w:pPr>
              <w:spacing w:before="0" w:after="0"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 xml:space="preserve">Cross-sectional study, fecal samples, </w:t>
            </w:r>
          </w:p>
          <w:p w14:paraId="62005C16" w14:textId="77777777" w:rsidR="005E680C" w:rsidRDefault="00001F95" w:rsidP="00001F95">
            <w:pPr>
              <w:spacing w:before="0" w:after="0"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 xml:space="preserve">autism spectrum disorder (ASD) patients 11, healthy controls 14, </w:t>
            </w:r>
          </w:p>
          <w:p w14:paraId="6910E436" w14:textId="1AD11431" w:rsidR="00001F95" w:rsidRPr="00907220" w:rsidRDefault="00001F95" w:rsidP="00001F95">
            <w:pPr>
              <w:spacing w:before="0" w:after="0"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>V3-V4 region, Illumina Miseq</w:t>
            </w:r>
          </w:p>
        </w:tc>
        <w:tc>
          <w:tcPr>
            <w:tcW w:w="3495" w:type="dxa"/>
          </w:tcPr>
          <w:p w14:paraId="480FCD79" w14:textId="4E26308B" w:rsidR="00001F95" w:rsidRPr="00907220" w:rsidRDefault="007F50E7" w:rsidP="00001F95">
            <w:pPr>
              <w:spacing w:before="0" w:after="0"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 xml:space="preserve">ASD significant higher </w:t>
            </w:r>
            <w:r>
              <w:rPr>
                <w:rFonts w:cs="Times New Roman"/>
                <w:color w:val="000000"/>
                <w:sz w:val="22"/>
              </w:rPr>
              <w:t xml:space="preserve">in </w:t>
            </w:r>
            <w:r w:rsidR="00001F95" w:rsidRPr="00907220">
              <w:rPr>
                <w:rFonts w:cs="Times New Roman" w:hint="eastAsia"/>
                <w:color w:val="000000"/>
                <w:sz w:val="22"/>
              </w:rPr>
              <w:t>OTUs</w:t>
            </w:r>
            <w:r>
              <w:rPr>
                <w:rFonts w:cs="Times New Roman"/>
                <w:color w:val="000000"/>
                <w:sz w:val="22"/>
              </w:rPr>
              <w:t xml:space="preserve"> and </w:t>
            </w:r>
            <w:r w:rsidR="00001F95" w:rsidRPr="00907220">
              <w:rPr>
                <w:rFonts w:cs="Times New Roman" w:hint="eastAsia"/>
                <w:color w:val="000000"/>
                <w:sz w:val="22"/>
              </w:rPr>
              <w:t>Shannon</w:t>
            </w:r>
            <w:r>
              <w:rPr>
                <w:rFonts w:cs="Times New Roman"/>
                <w:color w:val="000000"/>
                <w:sz w:val="22"/>
              </w:rPr>
              <w:t xml:space="preserve"> index compare to </w:t>
            </w:r>
            <w:r w:rsidR="00001F95" w:rsidRPr="00907220">
              <w:rPr>
                <w:rFonts w:cs="Times New Roman" w:hint="eastAsia"/>
                <w:color w:val="000000"/>
                <w:sz w:val="22"/>
              </w:rPr>
              <w:t>control</w:t>
            </w:r>
          </w:p>
        </w:tc>
      </w:tr>
      <w:tr w:rsidR="00001F95" w14:paraId="4941B146" w14:textId="77777777" w:rsidTr="00653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</w:tcPr>
          <w:p w14:paraId="587B6D73" w14:textId="77777777" w:rsidR="007F50E7" w:rsidRDefault="00001F95" w:rsidP="00001F95">
            <w:pPr>
              <w:spacing w:before="0" w:after="0" w:line="360" w:lineRule="exact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lastRenderedPageBreak/>
              <w:t>Ping Liu, 2019, China,</w:t>
            </w:r>
          </w:p>
          <w:p w14:paraId="41B7390A" w14:textId="7A25D89B" w:rsidR="00001F95" w:rsidRPr="00141AA8" w:rsidRDefault="00001F95" w:rsidP="00001F95">
            <w:pPr>
              <w:spacing w:before="0" w:after="0" w:line="360" w:lineRule="exact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141AA8">
              <w:rPr>
                <w:rFonts w:cs="Times New Roman" w:hint="eastAsia"/>
                <w:b w:val="0"/>
                <w:bCs w:val="0"/>
                <w:color w:val="000000"/>
                <w:sz w:val="22"/>
              </w:rPr>
              <w:t>Altered microbiomes distinguish Alzheimer</w:t>
            </w:r>
            <w:r w:rsidR="004C6396">
              <w:rPr>
                <w:rFonts w:eastAsiaTheme="minorEastAsia" w:cs="Times New Roman"/>
                <w:b w:val="0"/>
                <w:bCs w:val="0"/>
                <w:color w:val="000000"/>
                <w:sz w:val="22"/>
                <w:lang w:eastAsia="zh-CN"/>
              </w:rPr>
              <w:t xml:space="preserve">’ </w:t>
            </w:r>
            <w:r w:rsidRPr="00141AA8">
              <w:rPr>
                <w:rFonts w:cs="Times New Roman" w:hint="eastAsia"/>
                <w:b w:val="0"/>
                <w:bCs w:val="0"/>
                <w:color w:val="000000"/>
                <w:sz w:val="22"/>
              </w:rPr>
              <w:t>s disease from amnestic mild cog-nitive impairment and health in a Chinese cohort</w:t>
            </w:r>
          </w:p>
        </w:tc>
        <w:tc>
          <w:tcPr>
            <w:tcW w:w="1598" w:type="dxa"/>
          </w:tcPr>
          <w:p w14:paraId="2D140495" w14:textId="2F090773" w:rsidR="00001F95" w:rsidRPr="007F50E7" w:rsidRDefault="00001F95" w:rsidP="00001F95">
            <w:pPr>
              <w:spacing w:before="0" w:after="0"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2"/>
              </w:rPr>
            </w:pPr>
            <w:r w:rsidRPr="007F50E7">
              <w:rPr>
                <w:rFonts w:cs="Times New Roman" w:hint="eastAsia"/>
                <w:b/>
                <w:bCs/>
                <w:color w:val="000000"/>
                <w:sz w:val="22"/>
              </w:rPr>
              <w:t>PRJNA496408</w:t>
            </w:r>
          </w:p>
        </w:tc>
        <w:tc>
          <w:tcPr>
            <w:tcW w:w="5482" w:type="dxa"/>
          </w:tcPr>
          <w:p w14:paraId="7FCEFADD" w14:textId="77777777" w:rsidR="00141AA8" w:rsidRDefault="00001F95" w:rsidP="00001F95">
            <w:pPr>
              <w:spacing w:before="0" w:after="0"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 xml:space="preserve">cohort study, fecal samples, </w:t>
            </w:r>
          </w:p>
          <w:p w14:paraId="022674A0" w14:textId="5C5BDDFC" w:rsidR="00141AA8" w:rsidRDefault="00141AA8" w:rsidP="00001F95">
            <w:pPr>
              <w:spacing w:before="0" w:after="0"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</w:t>
            </w:r>
            <w:r w:rsidR="00001F95" w:rsidRPr="00907220">
              <w:rPr>
                <w:rFonts w:cs="Times New Roman" w:hint="eastAsia"/>
                <w:color w:val="000000"/>
                <w:sz w:val="22"/>
              </w:rPr>
              <w:t>lzheimer</w:t>
            </w:r>
            <w:r>
              <w:rPr>
                <w:rFonts w:eastAsiaTheme="minorEastAsia" w:cs="Times New Roman"/>
                <w:color w:val="000000"/>
                <w:sz w:val="22"/>
                <w:lang w:eastAsia="zh-CN"/>
              </w:rPr>
              <w:t xml:space="preserve">’ </w:t>
            </w:r>
            <w:r w:rsidR="00001F95" w:rsidRPr="00907220">
              <w:rPr>
                <w:rFonts w:cs="Times New Roman" w:hint="eastAsia"/>
                <w:color w:val="000000"/>
                <w:sz w:val="22"/>
              </w:rPr>
              <w:t xml:space="preserve">s disease (AD) patients 33, mild cognitive impairment (MCI) patients 32, healthy controls 32, </w:t>
            </w:r>
          </w:p>
          <w:p w14:paraId="74009AB2" w14:textId="427AF56F" w:rsidR="00001F95" w:rsidRPr="00907220" w:rsidRDefault="00001F95" w:rsidP="00001F95">
            <w:pPr>
              <w:spacing w:before="0" w:after="0"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>V3-V4 region, Illumina MiSeq</w:t>
            </w:r>
          </w:p>
        </w:tc>
        <w:tc>
          <w:tcPr>
            <w:tcW w:w="3495" w:type="dxa"/>
          </w:tcPr>
          <w:p w14:paraId="563BA54F" w14:textId="3818E896" w:rsidR="00001F95" w:rsidRPr="00907220" w:rsidRDefault="00001F95" w:rsidP="00001F95">
            <w:pPr>
              <w:spacing w:before="0" w:after="0"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>AD had significantly decreased in Shannon and Simpson but no significant difference</w:t>
            </w:r>
            <w:r w:rsidR="009D2D33">
              <w:rPr>
                <w:rFonts w:cs="Times New Roman"/>
                <w:color w:val="000000"/>
                <w:sz w:val="22"/>
              </w:rPr>
              <w:t>s</w:t>
            </w:r>
            <w:r w:rsidRPr="00907220">
              <w:rPr>
                <w:rFonts w:cs="Times New Roman" w:hint="eastAsia"/>
                <w:color w:val="000000"/>
                <w:sz w:val="22"/>
              </w:rPr>
              <w:t xml:space="preserve"> in ACE and Chao 1</w:t>
            </w:r>
          </w:p>
        </w:tc>
      </w:tr>
      <w:tr w:rsidR="00001F95" w14:paraId="09B805E1" w14:textId="77777777" w:rsidTr="00653E15">
        <w:trPr>
          <w:trHeight w:val="2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</w:tcPr>
          <w:p w14:paraId="0DF70E34" w14:textId="59E8A992" w:rsidR="004C6396" w:rsidRDefault="00001F95" w:rsidP="00001F95">
            <w:pPr>
              <w:spacing w:before="0" w:after="0" w:line="360" w:lineRule="exact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>Rubing Pan, 2020, China</w:t>
            </w:r>
          </w:p>
          <w:p w14:paraId="783AA1A5" w14:textId="5A6C75FB" w:rsidR="00001F95" w:rsidRPr="004C6396" w:rsidRDefault="00001F95" w:rsidP="00001F95">
            <w:pPr>
              <w:spacing w:before="0" w:after="0" w:line="360" w:lineRule="exact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4C6396">
              <w:rPr>
                <w:rFonts w:cs="Times New Roman" w:hint="eastAsia"/>
                <w:b w:val="0"/>
                <w:bCs w:val="0"/>
                <w:color w:val="000000"/>
                <w:sz w:val="22"/>
              </w:rPr>
              <w:t>Analysis of the diversity of intestinal microbiome and its potential value as a biomarker in patients with schizophrenia: A cohort study</w:t>
            </w:r>
          </w:p>
        </w:tc>
        <w:tc>
          <w:tcPr>
            <w:tcW w:w="1598" w:type="dxa"/>
          </w:tcPr>
          <w:p w14:paraId="7C582143" w14:textId="77777777" w:rsidR="00001F95" w:rsidRPr="004C6396" w:rsidRDefault="00001F95" w:rsidP="00001F95">
            <w:pPr>
              <w:spacing w:before="0" w:after="0"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2"/>
              </w:rPr>
            </w:pPr>
            <w:r w:rsidRPr="004C6396">
              <w:rPr>
                <w:rFonts w:cs="Times New Roman" w:hint="eastAsia"/>
                <w:b/>
                <w:bCs/>
                <w:color w:val="000000"/>
                <w:sz w:val="22"/>
              </w:rPr>
              <w:t>PRJNA559773</w:t>
            </w:r>
          </w:p>
        </w:tc>
        <w:tc>
          <w:tcPr>
            <w:tcW w:w="5482" w:type="dxa"/>
          </w:tcPr>
          <w:p w14:paraId="4FC66CCE" w14:textId="77777777" w:rsidR="00DE1B26" w:rsidRDefault="00001F95" w:rsidP="00001F95">
            <w:pPr>
              <w:spacing w:before="0" w:after="0"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 xml:space="preserve">cohort study, fecal samples, </w:t>
            </w:r>
          </w:p>
          <w:p w14:paraId="2A83922B" w14:textId="77777777" w:rsidR="00DE1B26" w:rsidRDefault="00001F95" w:rsidP="00001F95">
            <w:pPr>
              <w:spacing w:before="0" w:after="0"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 xml:space="preserve">symptomatic remission (rSCZ) patients 29, acute episode of SCZ (aSCZ) patients 29, healthy controls 29, </w:t>
            </w:r>
          </w:p>
          <w:p w14:paraId="5C00FDF3" w14:textId="5DBE91F8" w:rsidR="00001F95" w:rsidRPr="00907220" w:rsidRDefault="00001F95" w:rsidP="00001F95">
            <w:pPr>
              <w:spacing w:before="0" w:after="0"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>V3-V4</w:t>
            </w:r>
            <w:r w:rsidR="00D94E5D">
              <w:rPr>
                <w:rFonts w:cs="Times New Roman"/>
                <w:color w:val="000000"/>
                <w:sz w:val="22"/>
              </w:rPr>
              <w:t xml:space="preserve"> </w:t>
            </w:r>
            <w:r w:rsidR="00D94E5D" w:rsidRPr="00907220">
              <w:rPr>
                <w:rFonts w:cs="Times New Roman" w:hint="eastAsia"/>
                <w:color w:val="000000"/>
                <w:sz w:val="22"/>
              </w:rPr>
              <w:t>region</w:t>
            </w:r>
            <w:r w:rsidRPr="00907220">
              <w:rPr>
                <w:rFonts w:cs="Times New Roman" w:hint="eastAsia"/>
                <w:color w:val="000000"/>
                <w:sz w:val="22"/>
              </w:rPr>
              <w:t>, Illumina HiSeq 2000</w:t>
            </w:r>
          </w:p>
        </w:tc>
        <w:tc>
          <w:tcPr>
            <w:tcW w:w="3495" w:type="dxa"/>
          </w:tcPr>
          <w:p w14:paraId="2D1B41CC" w14:textId="2E9F96F0" w:rsidR="00001F95" w:rsidRPr="00907220" w:rsidRDefault="00617892" w:rsidP="00001F95">
            <w:pPr>
              <w:spacing w:before="0" w:after="0"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o</w:t>
            </w:r>
            <w:r w:rsidRPr="00907220">
              <w:rPr>
                <w:rFonts w:cs="Times New Roman" w:hint="eastAsia"/>
                <w:color w:val="000000"/>
                <w:sz w:val="22"/>
              </w:rPr>
              <w:t>bserved species</w:t>
            </w:r>
            <w:r w:rsidR="00001F95" w:rsidRPr="00907220">
              <w:rPr>
                <w:rFonts w:cs="Times New Roman" w:hint="eastAsia"/>
                <w:color w:val="000000"/>
                <w:sz w:val="22"/>
              </w:rPr>
              <w:t>, Shannon, Simpson, A</w:t>
            </w:r>
            <w:r w:rsidR="00C87598">
              <w:rPr>
                <w:rFonts w:cs="Times New Roman"/>
                <w:color w:val="000000"/>
                <w:sz w:val="22"/>
              </w:rPr>
              <w:t>CE</w:t>
            </w:r>
            <w:r w:rsidR="00001F95" w:rsidRPr="00907220">
              <w:rPr>
                <w:rFonts w:cs="Times New Roman" w:hint="eastAsia"/>
                <w:color w:val="000000"/>
                <w:sz w:val="22"/>
              </w:rPr>
              <w:t>, Chao, and PD</w:t>
            </w:r>
            <w:r w:rsidR="00001F95" w:rsidRPr="00907220">
              <w:rPr>
                <w:rFonts w:cs="Times New Roman" w:hint="eastAsia"/>
                <w:color w:val="000000"/>
                <w:sz w:val="22"/>
              </w:rPr>
              <w:br/>
              <w:t>No significant difference</w:t>
            </w:r>
            <w:r w:rsidR="009D2D33">
              <w:rPr>
                <w:rFonts w:cs="Times New Roman"/>
                <w:color w:val="000000"/>
                <w:sz w:val="22"/>
              </w:rPr>
              <w:t>s</w:t>
            </w:r>
          </w:p>
        </w:tc>
      </w:tr>
      <w:tr w:rsidR="00001F95" w14:paraId="3317FACE" w14:textId="77777777" w:rsidTr="00653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</w:tcPr>
          <w:p w14:paraId="3C8BC567" w14:textId="77777777" w:rsidR="00B938C7" w:rsidRDefault="00001F95" w:rsidP="00001F95">
            <w:pPr>
              <w:spacing w:before="0" w:after="0" w:line="360" w:lineRule="exact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>Severin Weis, 2019, Germany,</w:t>
            </w:r>
          </w:p>
          <w:p w14:paraId="73C64940" w14:textId="5EFD7559" w:rsidR="00001F95" w:rsidRPr="00B938C7" w:rsidRDefault="00001F95" w:rsidP="00001F95">
            <w:pPr>
              <w:spacing w:before="0" w:after="0" w:line="360" w:lineRule="exact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B938C7">
              <w:rPr>
                <w:rFonts w:cs="Times New Roman" w:hint="eastAsia"/>
                <w:b w:val="0"/>
                <w:bCs w:val="0"/>
                <w:color w:val="000000"/>
                <w:sz w:val="22"/>
              </w:rPr>
              <w:t>Effect of Parkinson's disease and related medications on the composition of the fecal bacterial microbiota</w:t>
            </w:r>
          </w:p>
        </w:tc>
        <w:tc>
          <w:tcPr>
            <w:tcW w:w="1598" w:type="dxa"/>
          </w:tcPr>
          <w:p w14:paraId="18F50527" w14:textId="77777777" w:rsidR="00001F95" w:rsidRPr="00B938C7" w:rsidRDefault="00001F95" w:rsidP="00001F95">
            <w:pPr>
              <w:spacing w:before="0" w:after="0"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2"/>
              </w:rPr>
            </w:pPr>
            <w:r w:rsidRPr="00B938C7">
              <w:rPr>
                <w:rFonts w:cs="Times New Roman" w:hint="eastAsia"/>
                <w:b/>
                <w:bCs/>
                <w:color w:val="000000"/>
                <w:sz w:val="22"/>
              </w:rPr>
              <w:t>PRJEB30615</w:t>
            </w:r>
          </w:p>
        </w:tc>
        <w:tc>
          <w:tcPr>
            <w:tcW w:w="5482" w:type="dxa"/>
          </w:tcPr>
          <w:p w14:paraId="7BC216C0" w14:textId="77777777" w:rsidR="00B938C7" w:rsidRDefault="00001F95" w:rsidP="00001F95">
            <w:pPr>
              <w:spacing w:before="0" w:after="0"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 xml:space="preserve">Cross-sectional cohort study, fecal samples, </w:t>
            </w:r>
          </w:p>
          <w:p w14:paraId="5296AAB9" w14:textId="77777777" w:rsidR="00B938C7" w:rsidRDefault="00001F95" w:rsidP="00001F95">
            <w:pPr>
              <w:spacing w:before="0" w:after="0"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 xml:space="preserve">Parkinson's disease patients 34, healthy controls 25, </w:t>
            </w:r>
          </w:p>
          <w:p w14:paraId="0AD36809" w14:textId="63CB0EE0" w:rsidR="00001F95" w:rsidRPr="00907220" w:rsidRDefault="00001F95" w:rsidP="00001F95">
            <w:pPr>
              <w:spacing w:before="0" w:after="0"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>V4-V5</w:t>
            </w:r>
            <w:r w:rsidR="00D94E5D">
              <w:rPr>
                <w:rFonts w:cs="Times New Roman"/>
                <w:color w:val="000000"/>
                <w:sz w:val="22"/>
              </w:rPr>
              <w:t xml:space="preserve"> </w:t>
            </w:r>
            <w:bookmarkStart w:id="1" w:name="OLE_LINK2"/>
            <w:r w:rsidR="00D94E5D" w:rsidRPr="00907220">
              <w:rPr>
                <w:rFonts w:cs="Times New Roman" w:hint="eastAsia"/>
                <w:color w:val="000000"/>
                <w:sz w:val="22"/>
              </w:rPr>
              <w:t>region</w:t>
            </w:r>
            <w:bookmarkEnd w:id="1"/>
            <w:r w:rsidRPr="00907220">
              <w:rPr>
                <w:rFonts w:cs="Times New Roman" w:hint="eastAsia"/>
                <w:color w:val="000000"/>
                <w:sz w:val="22"/>
              </w:rPr>
              <w:t>, Illumina MiSeq</w:t>
            </w:r>
          </w:p>
        </w:tc>
        <w:tc>
          <w:tcPr>
            <w:tcW w:w="3495" w:type="dxa"/>
          </w:tcPr>
          <w:p w14:paraId="6B4AE3F4" w14:textId="4A27BE61" w:rsidR="00001F95" w:rsidRPr="00907220" w:rsidRDefault="00C87598" w:rsidP="0079017B">
            <w:pPr>
              <w:spacing w:before="0" w:after="0"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o</w:t>
            </w:r>
            <w:r w:rsidR="00001F95" w:rsidRPr="00907220">
              <w:rPr>
                <w:rFonts w:cs="Times New Roman" w:hint="eastAsia"/>
                <w:color w:val="000000"/>
                <w:sz w:val="22"/>
              </w:rPr>
              <w:t>bserved species</w:t>
            </w:r>
            <w:r w:rsidR="00B938C7">
              <w:rPr>
                <w:rFonts w:cs="Times New Roman"/>
                <w:color w:val="000000"/>
                <w:sz w:val="22"/>
              </w:rPr>
              <w:t xml:space="preserve"> and </w:t>
            </w:r>
            <w:r w:rsidR="00001F95" w:rsidRPr="00907220">
              <w:rPr>
                <w:rFonts w:cs="Times New Roman" w:hint="eastAsia"/>
                <w:color w:val="000000"/>
                <w:sz w:val="22"/>
              </w:rPr>
              <w:t>Chao1</w:t>
            </w:r>
            <w:r w:rsidR="0071367C">
              <w:rPr>
                <w:rFonts w:cs="Times New Roman"/>
                <w:color w:val="000000"/>
                <w:sz w:val="22"/>
              </w:rPr>
              <w:t xml:space="preserve"> </w:t>
            </w:r>
            <w:r w:rsidR="00B938C7">
              <w:rPr>
                <w:rFonts w:cs="Times New Roman"/>
                <w:color w:val="000000"/>
                <w:sz w:val="22"/>
              </w:rPr>
              <w:t>d</w:t>
            </w:r>
            <w:r w:rsidR="00001F95" w:rsidRPr="00907220">
              <w:rPr>
                <w:rFonts w:cs="Times New Roman" w:hint="eastAsia"/>
                <w:color w:val="000000"/>
                <w:sz w:val="22"/>
              </w:rPr>
              <w:t xml:space="preserve">ecrease in </w:t>
            </w:r>
            <w:r w:rsidR="0071367C" w:rsidRPr="00907220">
              <w:rPr>
                <w:rFonts w:cs="Times New Roman" w:hint="eastAsia"/>
                <w:color w:val="000000"/>
                <w:sz w:val="22"/>
              </w:rPr>
              <w:t>Parkinson's disease</w:t>
            </w:r>
            <w:r w:rsidR="0079017B">
              <w:rPr>
                <w:rFonts w:cs="Times New Roman"/>
                <w:color w:val="000000"/>
                <w:sz w:val="22"/>
              </w:rPr>
              <w:t xml:space="preserve"> but </w:t>
            </w:r>
            <w:r w:rsidR="0079017B" w:rsidRPr="0079017B">
              <w:rPr>
                <w:rFonts w:cs="Times New Roman"/>
                <w:color w:val="000000"/>
                <w:sz w:val="22"/>
              </w:rPr>
              <w:t xml:space="preserve">Shannon and Simpson metrics did not show significant differences between </w:t>
            </w:r>
            <w:r w:rsidR="0071367C" w:rsidRPr="00907220">
              <w:rPr>
                <w:rFonts w:cs="Times New Roman" w:hint="eastAsia"/>
                <w:color w:val="000000"/>
                <w:sz w:val="22"/>
              </w:rPr>
              <w:t>Parkinson's disease</w:t>
            </w:r>
            <w:r w:rsidR="0079017B" w:rsidRPr="0079017B">
              <w:rPr>
                <w:rFonts w:cs="Times New Roman"/>
                <w:color w:val="000000"/>
                <w:sz w:val="22"/>
              </w:rPr>
              <w:t xml:space="preserve"> and</w:t>
            </w:r>
            <w:r w:rsidR="0079017B">
              <w:rPr>
                <w:rFonts w:cs="Times New Roman"/>
                <w:color w:val="000000"/>
                <w:sz w:val="22"/>
              </w:rPr>
              <w:t xml:space="preserve"> </w:t>
            </w:r>
            <w:r w:rsidR="0079017B" w:rsidRPr="0079017B">
              <w:rPr>
                <w:rFonts w:cs="Times New Roman"/>
                <w:color w:val="000000"/>
                <w:sz w:val="22"/>
              </w:rPr>
              <w:t>control</w:t>
            </w:r>
          </w:p>
        </w:tc>
      </w:tr>
      <w:tr w:rsidR="00001F95" w14:paraId="4E4D359F" w14:textId="77777777" w:rsidTr="00926F60">
        <w:trPr>
          <w:trHeight w:val="1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</w:tcPr>
          <w:p w14:paraId="39FD91B8" w14:textId="77777777" w:rsidR="00001F95" w:rsidRPr="00907220" w:rsidRDefault="00001F95" w:rsidP="00001F95">
            <w:pPr>
              <w:spacing w:before="0" w:after="0" w:line="360" w:lineRule="exact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 xml:space="preserve">Siobhán Ní Choileáin, 2019, USA, </w:t>
            </w:r>
            <w:r w:rsidRPr="00926F60">
              <w:rPr>
                <w:rFonts w:cs="Times New Roman" w:hint="eastAsia"/>
                <w:b w:val="0"/>
                <w:bCs w:val="0"/>
                <w:color w:val="000000"/>
                <w:sz w:val="22"/>
              </w:rPr>
              <w:t>CXCR3+ T cells in multiple sclerosis correlate with reduced diversity of the gut microbiome</w:t>
            </w:r>
          </w:p>
        </w:tc>
        <w:tc>
          <w:tcPr>
            <w:tcW w:w="1598" w:type="dxa"/>
          </w:tcPr>
          <w:p w14:paraId="4FCC145D" w14:textId="77777777" w:rsidR="00001F95" w:rsidRPr="00F8482A" w:rsidRDefault="00001F95" w:rsidP="00001F95">
            <w:pPr>
              <w:spacing w:before="0" w:after="0"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2"/>
              </w:rPr>
            </w:pPr>
            <w:r w:rsidRPr="00F8482A">
              <w:rPr>
                <w:rFonts w:cs="Times New Roman" w:hint="eastAsia"/>
                <w:b/>
                <w:bCs/>
                <w:color w:val="000000"/>
                <w:sz w:val="22"/>
              </w:rPr>
              <w:t>PRJEB34168</w:t>
            </w:r>
          </w:p>
        </w:tc>
        <w:tc>
          <w:tcPr>
            <w:tcW w:w="5482" w:type="dxa"/>
          </w:tcPr>
          <w:p w14:paraId="03B8A81F" w14:textId="77777777" w:rsidR="00F8482A" w:rsidRDefault="00001F95" w:rsidP="00001F95">
            <w:pPr>
              <w:spacing w:before="0" w:after="0"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 xml:space="preserve">Cross-sectional cohort study, fecal samples, </w:t>
            </w:r>
          </w:p>
          <w:p w14:paraId="6336096D" w14:textId="31CBE608" w:rsidR="00001F95" w:rsidRPr="00907220" w:rsidRDefault="00001F95" w:rsidP="00001F95">
            <w:pPr>
              <w:spacing w:before="0" w:after="0"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>Multiple sclerosis (MS) patients 26, healthy controls 39, V4</w:t>
            </w:r>
            <w:r w:rsidR="002660DA">
              <w:rPr>
                <w:rFonts w:cs="Times New Roman"/>
                <w:color w:val="000000"/>
                <w:sz w:val="22"/>
              </w:rPr>
              <w:t xml:space="preserve"> </w:t>
            </w:r>
            <w:r w:rsidR="002660DA" w:rsidRPr="00907220">
              <w:rPr>
                <w:rFonts w:cs="Times New Roman" w:hint="eastAsia"/>
                <w:color w:val="000000"/>
                <w:sz w:val="22"/>
              </w:rPr>
              <w:t>region</w:t>
            </w:r>
            <w:r w:rsidRPr="00907220">
              <w:rPr>
                <w:rFonts w:cs="Times New Roman" w:hint="eastAsia"/>
                <w:color w:val="000000"/>
                <w:sz w:val="22"/>
              </w:rPr>
              <w:t>, Illumina MiSeq</w:t>
            </w:r>
          </w:p>
        </w:tc>
        <w:tc>
          <w:tcPr>
            <w:tcW w:w="3495" w:type="dxa"/>
          </w:tcPr>
          <w:p w14:paraId="2B148C0A" w14:textId="4B326F97" w:rsidR="00001F95" w:rsidRPr="00907220" w:rsidRDefault="00001F95" w:rsidP="00001F95">
            <w:pPr>
              <w:spacing w:before="0" w:after="0"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>Shannon</w:t>
            </w:r>
            <w:r w:rsidR="00236731">
              <w:rPr>
                <w:rFonts w:cs="Times New Roman"/>
                <w:color w:val="000000"/>
                <w:sz w:val="22"/>
              </w:rPr>
              <w:t xml:space="preserve"> index was r</w:t>
            </w:r>
            <w:r w:rsidRPr="00907220">
              <w:rPr>
                <w:rFonts w:cs="Times New Roman" w:hint="eastAsia"/>
                <w:color w:val="000000"/>
                <w:sz w:val="22"/>
              </w:rPr>
              <w:t xml:space="preserve">educed in </w:t>
            </w:r>
            <w:r w:rsidR="00236731">
              <w:rPr>
                <w:rFonts w:cs="Times New Roman"/>
                <w:color w:val="000000"/>
                <w:sz w:val="22"/>
              </w:rPr>
              <w:t>MS</w:t>
            </w:r>
          </w:p>
        </w:tc>
      </w:tr>
      <w:tr w:rsidR="00001F95" w14:paraId="339B3015" w14:textId="77777777" w:rsidTr="00653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</w:tcPr>
          <w:p w14:paraId="40A25FAE" w14:textId="77777777" w:rsidR="00896B0D" w:rsidRDefault="00001F95" w:rsidP="00001F95">
            <w:pPr>
              <w:spacing w:before="0" w:after="0" w:line="360" w:lineRule="exact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lastRenderedPageBreak/>
              <w:t>Sushrut Jangi, 2016, USA,</w:t>
            </w:r>
          </w:p>
          <w:p w14:paraId="030EF460" w14:textId="66680C07" w:rsidR="00001F95" w:rsidRPr="00896B0D" w:rsidRDefault="00001F95" w:rsidP="00001F95">
            <w:pPr>
              <w:spacing w:before="0" w:after="0" w:line="360" w:lineRule="exact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896B0D">
              <w:rPr>
                <w:rFonts w:cs="Times New Roman" w:hint="eastAsia"/>
                <w:b w:val="0"/>
                <w:bCs w:val="0"/>
                <w:color w:val="000000"/>
                <w:sz w:val="22"/>
              </w:rPr>
              <w:t>Alterations of the human gut microbiome in multiple sclerosis</w:t>
            </w:r>
          </w:p>
        </w:tc>
        <w:tc>
          <w:tcPr>
            <w:tcW w:w="1598" w:type="dxa"/>
          </w:tcPr>
          <w:p w14:paraId="6FC1B1A8" w14:textId="77777777" w:rsidR="00001F95" w:rsidRPr="009D2D33" w:rsidRDefault="00001F95" w:rsidP="00001F95">
            <w:pPr>
              <w:spacing w:before="0" w:after="0"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2"/>
              </w:rPr>
            </w:pPr>
            <w:r w:rsidRPr="009D2D33">
              <w:rPr>
                <w:rFonts w:cs="Times New Roman" w:hint="eastAsia"/>
                <w:b/>
                <w:bCs/>
                <w:color w:val="000000"/>
                <w:sz w:val="22"/>
              </w:rPr>
              <w:t>PRJNA321051</w:t>
            </w:r>
          </w:p>
        </w:tc>
        <w:tc>
          <w:tcPr>
            <w:tcW w:w="5482" w:type="dxa"/>
          </w:tcPr>
          <w:p w14:paraId="42396EAA" w14:textId="7448C10E" w:rsidR="00B74436" w:rsidRDefault="000437D4" w:rsidP="00001F95">
            <w:pPr>
              <w:spacing w:before="0" w:after="0"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>cross-sectional study</w:t>
            </w:r>
            <w:r w:rsidR="00001F95" w:rsidRPr="004F2EF2">
              <w:rPr>
                <w:rFonts w:cs="Times New Roman" w:hint="eastAsia"/>
                <w:b/>
                <w:bCs/>
                <w:color w:val="000000"/>
                <w:sz w:val="22"/>
              </w:rPr>
              <w:t>,</w:t>
            </w:r>
            <w:r w:rsidR="00001F95" w:rsidRPr="00907220">
              <w:rPr>
                <w:rFonts w:cs="Times New Roman" w:hint="eastAsia"/>
                <w:color w:val="000000"/>
                <w:sz w:val="22"/>
              </w:rPr>
              <w:t xml:space="preserve"> fecal samples, </w:t>
            </w:r>
          </w:p>
          <w:p w14:paraId="49E6B8D5" w14:textId="1F9B2529" w:rsidR="00B74436" w:rsidRDefault="00001F95" w:rsidP="00001F95">
            <w:pPr>
              <w:spacing w:before="0" w:after="0"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>Multiple sclerosis (MS) patients 60, healthy controls 43</w:t>
            </w:r>
          </w:p>
          <w:p w14:paraId="1C699F4E" w14:textId="19B1399F" w:rsidR="00B74436" w:rsidRDefault="00001F95" w:rsidP="00001F95">
            <w:pPr>
              <w:spacing w:before="0" w:after="0"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>V4</w:t>
            </w:r>
            <w:r w:rsidR="00B74436">
              <w:rPr>
                <w:rFonts w:cs="Times New Roman"/>
                <w:color w:val="000000"/>
                <w:sz w:val="22"/>
              </w:rPr>
              <w:t xml:space="preserve"> </w:t>
            </w:r>
            <w:r w:rsidR="00B74436" w:rsidRPr="00907220">
              <w:rPr>
                <w:rFonts w:cs="Times New Roman" w:hint="eastAsia"/>
                <w:color w:val="000000"/>
                <w:sz w:val="22"/>
              </w:rPr>
              <w:t>region</w:t>
            </w:r>
            <w:r w:rsidRPr="00907220">
              <w:rPr>
                <w:rFonts w:cs="Times New Roman" w:hint="eastAsia"/>
                <w:color w:val="000000"/>
                <w:sz w:val="22"/>
              </w:rPr>
              <w:t xml:space="preserve">, Illumina MiSeq, </w:t>
            </w:r>
          </w:p>
          <w:p w14:paraId="74C96F5E" w14:textId="6E23FBE1" w:rsidR="00001F95" w:rsidRPr="00907220" w:rsidRDefault="00B74436" w:rsidP="00001F95">
            <w:pPr>
              <w:spacing w:before="0" w:after="0"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Or </w:t>
            </w:r>
            <w:r w:rsidRPr="00907220">
              <w:rPr>
                <w:rFonts w:cs="Times New Roman" w:hint="eastAsia"/>
                <w:color w:val="000000"/>
                <w:sz w:val="22"/>
              </w:rPr>
              <w:t>V3-V5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907220">
              <w:rPr>
                <w:rFonts w:cs="Times New Roman" w:hint="eastAsia"/>
                <w:color w:val="000000"/>
                <w:sz w:val="22"/>
              </w:rPr>
              <w:t xml:space="preserve">region, </w:t>
            </w:r>
            <w:r w:rsidR="00001F95" w:rsidRPr="00907220">
              <w:rPr>
                <w:rFonts w:cs="Times New Roman" w:hint="eastAsia"/>
                <w:color w:val="000000"/>
                <w:sz w:val="22"/>
              </w:rPr>
              <w:t>454 GS FLX</w:t>
            </w:r>
          </w:p>
        </w:tc>
        <w:tc>
          <w:tcPr>
            <w:tcW w:w="3495" w:type="dxa"/>
          </w:tcPr>
          <w:p w14:paraId="6EC26B4C" w14:textId="77777777" w:rsidR="00001F95" w:rsidRPr="00907220" w:rsidRDefault="00001F95" w:rsidP="00001F95">
            <w:pPr>
              <w:spacing w:before="0" w:after="0"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>Shannon</w:t>
            </w:r>
            <w:r w:rsidRPr="00907220">
              <w:rPr>
                <w:rFonts w:cs="Times New Roman" w:hint="eastAsia"/>
                <w:color w:val="000000"/>
                <w:sz w:val="22"/>
              </w:rPr>
              <w:br/>
              <w:t>No significant differences</w:t>
            </w:r>
          </w:p>
        </w:tc>
      </w:tr>
      <w:tr w:rsidR="00001F95" w14:paraId="354D1054" w14:textId="77777777" w:rsidTr="004D1507">
        <w:trPr>
          <w:trHeight w:val="20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</w:tcPr>
          <w:p w14:paraId="639057A4" w14:textId="77777777" w:rsidR="00001F95" w:rsidRPr="00907220" w:rsidRDefault="00001F95" w:rsidP="00001F95">
            <w:pPr>
              <w:spacing w:before="0" w:after="0" w:line="360" w:lineRule="exact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>Tanya T. Nguyen</w:t>
            </w:r>
            <w:r w:rsidRPr="00907220">
              <w:rPr>
                <w:rFonts w:ascii="华文楷体" w:eastAsia="华文楷体" w:cs="Times New Roman" w:hint="eastAsia"/>
                <w:color w:val="000000"/>
                <w:sz w:val="22"/>
              </w:rPr>
              <w:t>，</w:t>
            </w:r>
            <w:r w:rsidRPr="00907220">
              <w:rPr>
                <w:rFonts w:cs="Times New Roman" w:hint="eastAsia"/>
                <w:color w:val="000000"/>
                <w:sz w:val="22"/>
              </w:rPr>
              <w:t xml:space="preserve">2019, USA, </w:t>
            </w:r>
            <w:r w:rsidRPr="001C6B97">
              <w:rPr>
                <w:rFonts w:cs="Times New Roman" w:hint="eastAsia"/>
                <w:b w:val="0"/>
                <w:bCs w:val="0"/>
                <w:color w:val="000000"/>
                <w:sz w:val="22"/>
              </w:rPr>
              <w:t>Differences in gut microbiome composition between persons with chronic schizophrenia and healthy comparison subjects</w:t>
            </w:r>
          </w:p>
        </w:tc>
        <w:tc>
          <w:tcPr>
            <w:tcW w:w="1598" w:type="dxa"/>
          </w:tcPr>
          <w:p w14:paraId="337F0964" w14:textId="77777777" w:rsidR="00001F95" w:rsidRPr="00DC7356" w:rsidRDefault="00001F95" w:rsidP="00001F95">
            <w:pPr>
              <w:spacing w:before="0" w:after="0"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2"/>
              </w:rPr>
            </w:pPr>
            <w:r w:rsidRPr="00DC7356">
              <w:rPr>
                <w:rFonts w:cs="Times New Roman" w:hint="eastAsia"/>
                <w:b/>
                <w:bCs/>
                <w:color w:val="000000"/>
                <w:sz w:val="22"/>
              </w:rPr>
              <w:t>PRJEB26004</w:t>
            </w:r>
          </w:p>
        </w:tc>
        <w:tc>
          <w:tcPr>
            <w:tcW w:w="5482" w:type="dxa"/>
          </w:tcPr>
          <w:p w14:paraId="37D4B749" w14:textId="77777777" w:rsidR="00DD3E13" w:rsidRDefault="00001F95" w:rsidP="00001F95">
            <w:pPr>
              <w:spacing w:before="0" w:after="0"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 xml:space="preserve">cross-sectional study, fecal samples, </w:t>
            </w:r>
          </w:p>
          <w:p w14:paraId="2B9820DD" w14:textId="14139F20" w:rsidR="00001F95" w:rsidRPr="00907220" w:rsidRDefault="00001F95" w:rsidP="00001F95">
            <w:pPr>
              <w:spacing w:before="0" w:after="0"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 xml:space="preserve">Schizophrenia patients 25, Non-psychiatric Comparison 25, V4 region, </w:t>
            </w:r>
            <w:r w:rsidR="000D7AB2" w:rsidRPr="000A35C6">
              <w:rPr>
                <w:rFonts w:cs="Times New Roman"/>
                <w:color w:val="000000"/>
                <w:sz w:val="22"/>
              </w:rPr>
              <w:t>Illumina MiSeq</w:t>
            </w:r>
          </w:p>
        </w:tc>
        <w:tc>
          <w:tcPr>
            <w:tcW w:w="3495" w:type="dxa"/>
          </w:tcPr>
          <w:p w14:paraId="06318878" w14:textId="741B991B" w:rsidR="00001F95" w:rsidRPr="00907220" w:rsidRDefault="00DC7356" w:rsidP="00001F95">
            <w:pPr>
              <w:spacing w:before="0" w:after="0"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o</w:t>
            </w:r>
            <w:r w:rsidR="00001F95" w:rsidRPr="00907220">
              <w:rPr>
                <w:rFonts w:cs="Times New Roman" w:hint="eastAsia"/>
                <w:color w:val="000000"/>
                <w:sz w:val="22"/>
              </w:rPr>
              <w:t>bserved</w:t>
            </w:r>
            <w:r>
              <w:rPr>
                <w:rFonts w:cs="Times New Roman"/>
                <w:color w:val="000000"/>
                <w:sz w:val="22"/>
              </w:rPr>
              <w:t xml:space="preserve"> species</w:t>
            </w:r>
            <w:r w:rsidR="00001F95" w:rsidRPr="00907220">
              <w:rPr>
                <w:rFonts w:cs="Times New Roman" w:hint="eastAsia"/>
                <w:color w:val="000000"/>
                <w:sz w:val="22"/>
              </w:rPr>
              <w:t>, Chao1, Shannon</w:t>
            </w:r>
            <w:r>
              <w:rPr>
                <w:rFonts w:cs="Times New Roman"/>
                <w:color w:val="000000"/>
                <w:sz w:val="22"/>
              </w:rPr>
              <w:t xml:space="preserve"> and </w:t>
            </w:r>
            <w:r w:rsidR="00001F95" w:rsidRPr="00907220">
              <w:rPr>
                <w:rFonts w:cs="Times New Roman" w:hint="eastAsia"/>
                <w:color w:val="000000"/>
                <w:sz w:val="22"/>
              </w:rPr>
              <w:t>Simpson</w:t>
            </w:r>
            <w:r w:rsidR="00001F95" w:rsidRPr="00907220">
              <w:rPr>
                <w:rFonts w:cs="Times New Roman" w:hint="eastAsia"/>
                <w:color w:val="000000"/>
                <w:sz w:val="22"/>
              </w:rPr>
              <w:br/>
              <w:t>No significant differences</w:t>
            </w:r>
          </w:p>
        </w:tc>
      </w:tr>
      <w:tr w:rsidR="00001F95" w14:paraId="1EF40317" w14:textId="77777777" w:rsidTr="00140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</w:tcPr>
          <w:p w14:paraId="5E5537E6" w14:textId="77777777" w:rsidR="001C6B97" w:rsidRDefault="00001F95" w:rsidP="00001F95">
            <w:pPr>
              <w:spacing w:before="0" w:after="0" w:line="360" w:lineRule="exact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>Xia Cao, 2021, China,</w:t>
            </w:r>
          </w:p>
          <w:p w14:paraId="68782AD9" w14:textId="57DE21D0" w:rsidR="00001F95" w:rsidRPr="00907220" w:rsidRDefault="00001F95" w:rsidP="00001F95">
            <w:pPr>
              <w:spacing w:before="0" w:after="0" w:line="360" w:lineRule="exact"/>
              <w:rPr>
                <w:rFonts w:cs="Times New Roman"/>
                <w:color w:val="000000"/>
                <w:sz w:val="22"/>
              </w:rPr>
            </w:pPr>
            <w:r w:rsidRPr="001C6B97">
              <w:rPr>
                <w:rFonts w:cs="Times New Roman" w:hint="eastAsia"/>
                <w:b w:val="0"/>
                <w:bCs w:val="0"/>
                <w:color w:val="000000"/>
                <w:sz w:val="22"/>
              </w:rPr>
              <w:t xml:space="preserve">Dysbiotic Gut Microbiota and Dysregulation of Cytokine Profile in Children and Teens </w:t>
            </w:r>
            <w:r w:rsidR="006B7A82">
              <w:rPr>
                <w:rFonts w:cs="Times New Roman"/>
                <w:b w:val="0"/>
                <w:bCs w:val="0"/>
                <w:color w:val="000000"/>
                <w:sz w:val="22"/>
              </w:rPr>
              <w:t>W</w:t>
            </w:r>
            <w:r w:rsidRPr="001C6B97">
              <w:rPr>
                <w:rFonts w:cs="Times New Roman" w:hint="eastAsia"/>
                <w:b w:val="0"/>
                <w:bCs w:val="0"/>
                <w:color w:val="000000"/>
                <w:sz w:val="22"/>
              </w:rPr>
              <w:t>ith Autism Spectrum Disorder</w:t>
            </w:r>
          </w:p>
        </w:tc>
        <w:tc>
          <w:tcPr>
            <w:tcW w:w="1598" w:type="dxa"/>
          </w:tcPr>
          <w:p w14:paraId="6510B9D8" w14:textId="77777777" w:rsidR="00001F95" w:rsidRPr="00C12ED6" w:rsidRDefault="00001F95" w:rsidP="00001F95">
            <w:pPr>
              <w:spacing w:before="0" w:after="0"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2"/>
              </w:rPr>
            </w:pPr>
            <w:r w:rsidRPr="00C12ED6">
              <w:rPr>
                <w:rFonts w:cs="Times New Roman" w:hint="eastAsia"/>
                <w:b/>
                <w:bCs/>
                <w:color w:val="000000"/>
                <w:sz w:val="22"/>
              </w:rPr>
              <w:t>PRJNA642975</w:t>
            </w:r>
          </w:p>
        </w:tc>
        <w:tc>
          <w:tcPr>
            <w:tcW w:w="5482" w:type="dxa"/>
          </w:tcPr>
          <w:p w14:paraId="1B000356" w14:textId="77777777" w:rsidR="00393A75" w:rsidRDefault="00393A75" w:rsidP="00001F95">
            <w:pPr>
              <w:spacing w:before="0" w:after="0"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>cross-sectional study</w:t>
            </w:r>
            <w:r w:rsidR="00001F95" w:rsidRPr="00907220">
              <w:rPr>
                <w:rFonts w:cs="Times New Roman" w:hint="eastAsia"/>
                <w:color w:val="000000"/>
                <w:sz w:val="22"/>
              </w:rPr>
              <w:t xml:space="preserve">, fecal samples, </w:t>
            </w:r>
          </w:p>
          <w:p w14:paraId="31280692" w14:textId="77777777" w:rsidR="00393A75" w:rsidRDefault="00001F95" w:rsidP="00001F95">
            <w:pPr>
              <w:spacing w:before="0" w:after="0"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 xml:space="preserve">autism spectrum disorder (ASD) patients 45, healthy controls 41, </w:t>
            </w:r>
          </w:p>
          <w:p w14:paraId="4DB68CB4" w14:textId="6A8CA878" w:rsidR="00001F95" w:rsidRPr="00907220" w:rsidRDefault="00001F95" w:rsidP="00001F95">
            <w:pPr>
              <w:spacing w:before="0" w:after="0"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>V4 region, Illumina HiSeq 2500</w:t>
            </w:r>
          </w:p>
        </w:tc>
        <w:tc>
          <w:tcPr>
            <w:tcW w:w="3495" w:type="dxa"/>
          </w:tcPr>
          <w:p w14:paraId="6F40AB2E" w14:textId="30F10C0F" w:rsidR="00001F95" w:rsidRPr="00907220" w:rsidRDefault="00D62423" w:rsidP="00D62423">
            <w:pPr>
              <w:spacing w:before="0" w:after="0"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</w:t>
            </w:r>
            <w:r w:rsidRPr="00D62423">
              <w:rPr>
                <w:rFonts w:cs="Times New Roman"/>
                <w:color w:val="000000"/>
                <w:sz w:val="22"/>
              </w:rPr>
              <w:t>n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D62423">
              <w:rPr>
                <w:rFonts w:cs="Times New Roman"/>
                <w:color w:val="000000"/>
                <w:sz w:val="22"/>
              </w:rPr>
              <w:t>increase in a diversity</w:t>
            </w:r>
            <w:r>
              <w:rPr>
                <w:rFonts w:cs="Times New Roman"/>
                <w:color w:val="000000"/>
                <w:sz w:val="22"/>
              </w:rPr>
              <w:t xml:space="preserve"> (</w:t>
            </w:r>
            <w:r w:rsidRPr="00907220">
              <w:rPr>
                <w:rFonts w:cs="Times New Roman" w:hint="eastAsia"/>
                <w:color w:val="000000"/>
                <w:sz w:val="22"/>
              </w:rPr>
              <w:t>Shannon</w:t>
            </w:r>
            <w:r>
              <w:rPr>
                <w:rFonts w:cs="Times New Roman"/>
                <w:color w:val="000000"/>
                <w:sz w:val="22"/>
              </w:rPr>
              <w:t>)</w:t>
            </w:r>
            <w:r w:rsidRPr="00D62423">
              <w:rPr>
                <w:rFonts w:cs="Times New Roman"/>
                <w:color w:val="000000"/>
                <w:sz w:val="22"/>
              </w:rPr>
              <w:t xml:space="preserve"> among ASD group individuals</w:t>
            </w:r>
            <w:r w:rsidRPr="00907220">
              <w:rPr>
                <w:rFonts w:cs="Times New Roman" w:hint="eastAsia"/>
                <w:color w:val="000000"/>
                <w:sz w:val="22"/>
              </w:rPr>
              <w:t xml:space="preserve"> </w:t>
            </w:r>
          </w:p>
        </w:tc>
      </w:tr>
      <w:tr w:rsidR="00001F95" w14:paraId="2ECA8CAB" w14:textId="77777777" w:rsidTr="004D1507">
        <w:trPr>
          <w:trHeight w:val="2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</w:tcPr>
          <w:p w14:paraId="5B0D8CE2" w14:textId="77777777" w:rsidR="001C6B97" w:rsidRDefault="00001F95" w:rsidP="00001F95">
            <w:pPr>
              <w:spacing w:before="0" w:after="0" w:line="360" w:lineRule="exact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>Zhigang Zhang, 2013, China</w:t>
            </w:r>
          </w:p>
          <w:p w14:paraId="12275B1B" w14:textId="5C559A4E" w:rsidR="00001F95" w:rsidRPr="001C6B97" w:rsidRDefault="00001F95" w:rsidP="00001F95">
            <w:pPr>
              <w:spacing w:before="0" w:after="0" w:line="360" w:lineRule="exact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1C6B97">
              <w:rPr>
                <w:rFonts w:cs="Times New Roman" w:hint="eastAsia"/>
                <w:b w:val="0"/>
                <w:bCs w:val="0"/>
                <w:color w:val="000000"/>
                <w:sz w:val="22"/>
              </w:rPr>
              <w:t>Large-scale survey of gut microbiota associated with MHE Via 16S rRNA-based pyrosequencing</w:t>
            </w:r>
          </w:p>
        </w:tc>
        <w:tc>
          <w:tcPr>
            <w:tcW w:w="1598" w:type="dxa"/>
          </w:tcPr>
          <w:p w14:paraId="0ADED4CF" w14:textId="77777777" w:rsidR="00001F95" w:rsidRPr="00197DDC" w:rsidRDefault="00001F95" w:rsidP="00001F95">
            <w:pPr>
              <w:spacing w:before="0" w:after="0"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2"/>
              </w:rPr>
            </w:pPr>
            <w:r w:rsidRPr="00197DDC">
              <w:rPr>
                <w:rFonts w:cs="Times New Roman" w:hint="eastAsia"/>
                <w:b/>
                <w:bCs/>
                <w:color w:val="000000"/>
                <w:sz w:val="22"/>
              </w:rPr>
              <w:t>PRJNA174838</w:t>
            </w:r>
          </w:p>
        </w:tc>
        <w:tc>
          <w:tcPr>
            <w:tcW w:w="5482" w:type="dxa"/>
          </w:tcPr>
          <w:p w14:paraId="2196ACF1" w14:textId="145B0D06" w:rsidR="00001F95" w:rsidRPr="00907220" w:rsidRDefault="00001F95" w:rsidP="004D1507">
            <w:pPr>
              <w:spacing w:before="0" w:after="0"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>cross-sectional study, fecal samples</w:t>
            </w:r>
            <w:r w:rsidRPr="00907220">
              <w:rPr>
                <w:rFonts w:cs="Times New Roman" w:hint="eastAsia"/>
                <w:color w:val="000000"/>
                <w:sz w:val="22"/>
              </w:rPr>
              <w:br/>
              <w:t>Minimal hepatic encephalopathy (MHE) patients 26,</w:t>
            </w:r>
            <w:r w:rsidR="004D1507">
              <w:rPr>
                <w:rFonts w:cs="Times New Roman"/>
                <w:color w:val="000000"/>
                <w:sz w:val="22"/>
              </w:rPr>
              <w:t xml:space="preserve"> </w:t>
            </w:r>
            <w:r w:rsidRPr="00907220">
              <w:rPr>
                <w:rFonts w:cs="Times New Roman" w:hint="eastAsia"/>
                <w:color w:val="000000"/>
                <w:sz w:val="22"/>
              </w:rPr>
              <w:t xml:space="preserve">patients with cirrhosis without MHE </w:t>
            </w:r>
            <w:r w:rsidR="003C3C95">
              <w:rPr>
                <w:rFonts w:cs="Times New Roman"/>
                <w:color w:val="000000"/>
                <w:sz w:val="22"/>
              </w:rPr>
              <w:t xml:space="preserve">(N group) </w:t>
            </w:r>
            <w:r w:rsidRPr="00907220">
              <w:rPr>
                <w:rFonts w:cs="Times New Roman" w:hint="eastAsia"/>
                <w:color w:val="000000"/>
                <w:sz w:val="22"/>
              </w:rPr>
              <w:t>25, healthy controls 26,</w:t>
            </w:r>
            <w:r w:rsidRPr="00907220">
              <w:rPr>
                <w:rFonts w:cs="Times New Roman" w:hint="eastAsia"/>
                <w:color w:val="000000"/>
                <w:sz w:val="22"/>
              </w:rPr>
              <w:br/>
              <w:t xml:space="preserve">V2 region, 454 </w:t>
            </w:r>
            <w:r w:rsidR="004D1507" w:rsidRPr="004D1507">
              <w:rPr>
                <w:rFonts w:cs="Times New Roman"/>
                <w:color w:val="000000"/>
                <w:sz w:val="22"/>
              </w:rPr>
              <w:t>Life Sciences Genome Sequencer FLX instrument</w:t>
            </w:r>
            <w:r w:rsidR="004D1507">
              <w:rPr>
                <w:rFonts w:cs="Times New Roman"/>
                <w:color w:val="000000"/>
                <w:sz w:val="22"/>
              </w:rPr>
              <w:t xml:space="preserve"> </w:t>
            </w:r>
            <w:r w:rsidR="004D1507" w:rsidRPr="004D1507">
              <w:rPr>
                <w:rFonts w:cs="Times New Roman"/>
                <w:color w:val="000000"/>
                <w:sz w:val="22"/>
              </w:rPr>
              <w:t>(Roche)</w:t>
            </w:r>
          </w:p>
        </w:tc>
        <w:tc>
          <w:tcPr>
            <w:tcW w:w="3495" w:type="dxa"/>
          </w:tcPr>
          <w:p w14:paraId="2C7565AE" w14:textId="637CA998" w:rsidR="003C3C95" w:rsidRPr="00907220" w:rsidRDefault="003C3C95" w:rsidP="003A7579">
            <w:pPr>
              <w:spacing w:before="0" w:after="0"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3C3C95">
              <w:rPr>
                <w:rFonts w:cs="Times New Roman"/>
                <w:color w:val="000000"/>
                <w:sz w:val="22"/>
              </w:rPr>
              <w:t>The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3C3C95">
              <w:rPr>
                <w:rFonts w:cs="Times New Roman"/>
                <w:color w:val="000000"/>
                <w:sz w:val="22"/>
              </w:rPr>
              <w:t xml:space="preserve">results found a tendency toward a reduction in diversity </w:t>
            </w:r>
            <w:r w:rsidR="003A7579">
              <w:rPr>
                <w:rFonts w:cs="Times New Roman"/>
                <w:color w:val="000000"/>
                <w:sz w:val="22"/>
              </w:rPr>
              <w:t>(</w:t>
            </w:r>
            <w:r w:rsidR="003A7579" w:rsidRPr="003C3C95">
              <w:rPr>
                <w:rFonts w:cs="Times New Roman"/>
                <w:color w:val="000000"/>
                <w:sz w:val="22"/>
              </w:rPr>
              <w:t>Chao1 and PD</w:t>
            </w:r>
            <w:r w:rsidR="003A7579">
              <w:rPr>
                <w:rFonts w:cs="Times New Roman"/>
                <w:color w:val="000000"/>
                <w:sz w:val="22"/>
              </w:rPr>
              <w:t xml:space="preserve">) </w:t>
            </w:r>
            <w:r w:rsidRPr="003C3C95">
              <w:rPr>
                <w:rFonts w:cs="Times New Roman"/>
                <w:color w:val="000000"/>
                <w:sz w:val="22"/>
              </w:rPr>
              <w:t>(lower</w:t>
            </w:r>
            <w:r w:rsidR="003A7579">
              <w:rPr>
                <w:rFonts w:cs="Times New Roman"/>
                <w:color w:val="000000"/>
                <w:sz w:val="22"/>
              </w:rPr>
              <w:t xml:space="preserve"> </w:t>
            </w:r>
            <w:r w:rsidRPr="003C3C95">
              <w:rPr>
                <w:rFonts w:cs="Times New Roman"/>
                <w:color w:val="000000"/>
                <w:sz w:val="22"/>
              </w:rPr>
              <w:t xml:space="preserve">in the MHE and </w:t>
            </w:r>
            <w:r w:rsidR="003A7579" w:rsidRPr="00907220">
              <w:rPr>
                <w:rFonts w:cs="Times New Roman" w:hint="eastAsia"/>
                <w:color w:val="000000"/>
                <w:sz w:val="22"/>
              </w:rPr>
              <w:t>healthy controls</w:t>
            </w:r>
            <w:r w:rsidRPr="003C3C95">
              <w:rPr>
                <w:rFonts w:cs="Times New Roman"/>
                <w:color w:val="000000"/>
                <w:sz w:val="22"/>
              </w:rPr>
              <w:t>; higher in the N group)</w:t>
            </w:r>
          </w:p>
        </w:tc>
      </w:tr>
      <w:tr w:rsidR="00001F95" w14:paraId="182B30D3" w14:textId="77777777" w:rsidTr="004D1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</w:tcPr>
          <w:p w14:paraId="7B04ADB1" w14:textId="7D8865B8" w:rsidR="001C6B97" w:rsidRDefault="00001F95" w:rsidP="00001F95">
            <w:pPr>
              <w:spacing w:before="0" w:after="0" w:line="360" w:lineRule="exact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lastRenderedPageBreak/>
              <w:t>Zhou Dan, 2020, China</w:t>
            </w:r>
          </w:p>
          <w:p w14:paraId="2B834866" w14:textId="5E0182D2" w:rsidR="00001F95" w:rsidRPr="007A682E" w:rsidRDefault="00001F95" w:rsidP="00001F95">
            <w:pPr>
              <w:spacing w:before="0" w:after="0" w:line="360" w:lineRule="exact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7A682E">
              <w:rPr>
                <w:rFonts w:cs="Times New Roman" w:hint="eastAsia"/>
                <w:b w:val="0"/>
                <w:bCs w:val="0"/>
                <w:color w:val="000000"/>
                <w:sz w:val="22"/>
              </w:rPr>
              <w:t>Altered gut microbial profile is associated with abnormal metabolism activity of Autism Spectrum Disorder</w:t>
            </w:r>
          </w:p>
        </w:tc>
        <w:tc>
          <w:tcPr>
            <w:tcW w:w="1598" w:type="dxa"/>
          </w:tcPr>
          <w:p w14:paraId="667D4772" w14:textId="77777777" w:rsidR="00001F95" w:rsidRPr="00A36F68" w:rsidRDefault="00001F95" w:rsidP="00001F95">
            <w:pPr>
              <w:spacing w:before="0" w:after="0"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2"/>
              </w:rPr>
            </w:pPr>
            <w:r w:rsidRPr="00A36F68">
              <w:rPr>
                <w:rFonts w:cs="Times New Roman" w:hint="eastAsia"/>
                <w:b/>
                <w:bCs/>
                <w:color w:val="000000"/>
                <w:sz w:val="22"/>
              </w:rPr>
              <w:t>PRJNA453621</w:t>
            </w:r>
          </w:p>
        </w:tc>
        <w:tc>
          <w:tcPr>
            <w:tcW w:w="5482" w:type="dxa"/>
          </w:tcPr>
          <w:p w14:paraId="6F2ACACF" w14:textId="181ABB4C" w:rsidR="00001F95" w:rsidRPr="00907220" w:rsidRDefault="00001F95" w:rsidP="00001F95">
            <w:pPr>
              <w:spacing w:before="0" w:after="0"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907220">
              <w:rPr>
                <w:rFonts w:cs="Times New Roman" w:hint="eastAsia"/>
                <w:color w:val="000000"/>
                <w:sz w:val="22"/>
              </w:rPr>
              <w:t>cross-sectional study, fecal samples</w:t>
            </w:r>
            <w:r w:rsidRPr="00907220">
              <w:rPr>
                <w:rFonts w:cs="Times New Roman" w:hint="eastAsia"/>
                <w:color w:val="000000"/>
                <w:sz w:val="22"/>
              </w:rPr>
              <w:br/>
              <w:t>Autistic Spectrum Disorder (ASD) patients 143, typically developing (TD) individuals 143</w:t>
            </w:r>
            <w:r w:rsidRPr="00907220">
              <w:rPr>
                <w:rFonts w:cs="Times New Roman" w:hint="eastAsia"/>
                <w:color w:val="000000"/>
                <w:sz w:val="22"/>
              </w:rPr>
              <w:br/>
              <w:t>V4 region, Illumina Hiseq</w:t>
            </w:r>
            <w:r w:rsidR="00140618">
              <w:rPr>
                <w:rFonts w:cs="Times New Roman"/>
                <w:color w:val="000000"/>
                <w:sz w:val="22"/>
              </w:rPr>
              <w:t xml:space="preserve"> 2500</w:t>
            </w:r>
          </w:p>
        </w:tc>
        <w:tc>
          <w:tcPr>
            <w:tcW w:w="3495" w:type="dxa"/>
          </w:tcPr>
          <w:p w14:paraId="57B364B4" w14:textId="072F0DDE" w:rsidR="00001F95" w:rsidRPr="001B26EC" w:rsidRDefault="001B26EC" w:rsidP="00001F95">
            <w:pPr>
              <w:spacing w:before="0" w:after="0"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 w:val="22"/>
                <w:lang w:eastAsia="zh-CN"/>
              </w:rPr>
            </w:pPr>
            <w:r>
              <w:rPr>
                <w:rFonts w:eastAsiaTheme="minorEastAsia" w:cs="Times New Roman" w:hint="eastAsia"/>
                <w:color w:val="000000"/>
                <w:sz w:val="22"/>
                <w:lang w:eastAsia="zh-CN"/>
              </w:rPr>
              <w:t>P</w:t>
            </w:r>
            <w:r>
              <w:rPr>
                <w:rFonts w:eastAsiaTheme="minorEastAsia" w:cs="Times New Roman"/>
                <w:color w:val="000000"/>
                <w:sz w:val="22"/>
                <w:lang w:eastAsia="zh-CN"/>
              </w:rPr>
              <w:t>D</w:t>
            </w:r>
            <w:r w:rsidR="000A59BF">
              <w:rPr>
                <w:rFonts w:eastAsiaTheme="minorEastAsia" w:cs="Times New Roman"/>
                <w:color w:val="000000"/>
                <w:sz w:val="22"/>
                <w:lang w:eastAsia="zh-CN"/>
              </w:rPr>
              <w:t xml:space="preserve"> and Shannon index was </w:t>
            </w:r>
            <w:r w:rsidR="000A59BF">
              <w:rPr>
                <w:rFonts w:cs="Times New Roman"/>
                <w:color w:val="000000"/>
                <w:sz w:val="22"/>
              </w:rPr>
              <w:t>n</w:t>
            </w:r>
            <w:r w:rsidR="000A59BF" w:rsidRPr="00907220">
              <w:rPr>
                <w:rFonts w:cs="Times New Roman" w:hint="eastAsia"/>
                <w:color w:val="000000"/>
                <w:sz w:val="22"/>
              </w:rPr>
              <w:t>o significant differences</w:t>
            </w:r>
            <w:r w:rsidR="000A59BF">
              <w:rPr>
                <w:rFonts w:cs="Times New Roman"/>
                <w:color w:val="000000"/>
                <w:sz w:val="22"/>
              </w:rPr>
              <w:t xml:space="preserve"> between </w:t>
            </w:r>
            <w:r w:rsidR="000A59BF" w:rsidRPr="00907220">
              <w:rPr>
                <w:rFonts w:cs="Times New Roman" w:hint="eastAsia"/>
                <w:color w:val="000000"/>
                <w:sz w:val="22"/>
              </w:rPr>
              <w:t>ASD</w:t>
            </w:r>
            <w:r w:rsidR="000A59BF">
              <w:rPr>
                <w:rFonts w:cs="Times New Roman"/>
                <w:color w:val="000000"/>
                <w:sz w:val="22"/>
              </w:rPr>
              <w:t xml:space="preserve"> and </w:t>
            </w:r>
            <w:r w:rsidR="0036206F">
              <w:rPr>
                <w:rFonts w:cs="Times New Roman"/>
                <w:color w:val="000000"/>
                <w:sz w:val="22"/>
              </w:rPr>
              <w:t>TD</w:t>
            </w:r>
          </w:p>
        </w:tc>
      </w:tr>
    </w:tbl>
    <w:p w14:paraId="4BFCC38D" w14:textId="51BAE6BF" w:rsidR="00383D22" w:rsidRPr="006A19F4" w:rsidRDefault="006A19F4">
      <w:pPr>
        <w:spacing w:before="240"/>
        <w:rPr>
          <w:rFonts w:cs="Times New Roman"/>
        </w:rPr>
      </w:pPr>
      <w:r w:rsidRPr="006A19F4">
        <w:rPr>
          <w:rFonts w:cs="Times New Roman"/>
          <w:b/>
          <w:bCs/>
        </w:rPr>
        <w:t>Abbreviations:</w:t>
      </w:r>
      <w:r>
        <w:rPr>
          <w:rFonts w:cs="Times New Roman"/>
          <w:b/>
          <w:bCs/>
        </w:rPr>
        <w:t xml:space="preserve"> </w:t>
      </w:r>
      <w:r w:rsidR="00CC15C1" w:rsidRPr="006A19F4">
        <w:rPr>
          <w:rFonts w:cs="Times New Roman"/>
        </w:rPr>
        <w:t>ACE – abundance-based coverage estimator</w:t>
      </w:r>
      <w:r w:rsidR="00CC15C1">
        <w:rPr>
          <w:rFonts w:cs="Times New Roman"/>
        </w:rPr>
        <w:t xml:space="preserve">; </w:t>
      </w:r>
      <w:r w:rsidRPr="006A19F4">
        <w:rPr>
          <w:rFonts w:cs="Times New Roman"/>
        </w:rPr>
        <w:t>ND</w:t>
      </w:r>
      <w:r>
        <w:rPr>
          <w:rFonts w:cs="Times New Roman"/>
        </w:rPr>
        <w:t xml:space="preserve"> - </w:t>
      </w:r>
      <w:r w:rsidRPr="006A19F4">
        <w:rPr>
          <w:rFonts w:cs="Times New Roman"/>
        </w:rPr>
        <w:t xml:space="preserve">not described; </w:t>
      </w:r>
      <w:r w:rsidR="00CC15C1">
        <w:rPr>
          <w:rFonts w:cs="Times New Roman"/>
        </w:rPr>
        <w:t xml:space="preserve">OUT - </w:t>
      </w:r>
      <w:r w:rsidRPr="006A19F4">
        <w:rPr>
          <w:rFonts w:cs="Times New Roman"/>
        </w:rPr>
        <w:t>Operational Taxonomic Units; PD</w:t>
      </w:r>
      <w:r w:rsidR="004D1507">
        <w:rPr>
          <w:rFonts w:cs="Times New Roman"/>
        </w:rPr>
        <w:t xml:space="preserve"> - </w:t>
      </w:r>
      <w:r w:rsidRPr="006A19F4">
        <w:rPr>
          <w:rFonts w:cs="Times New Roman"/>
        </w:rPr>
        <w:t xml:space="preserve">Phylogenetic Diversity; </w:t>
      </w:r>
    </w:p>
    <w:p w14:paraId="3AE6DB34" w14:textId="77777777" w:rsidR="00383D22" w:rsidRDefault="00383D22">
      <w:pPr>
        <w:spacing w:before="240"/>
        <w:rPr>
          <w:rFonts w:cs="Times New Roman"/>
          <w:b/>
          <w:bCs/>
        </w:rPr>
      </w:pPr>
    </w:p>
    <w:p w14:paraId="457431B5" w14:textId="77777777" w:rsidR="00383D22" w:rsidRDefault="00383D22">
      <w:pPr>
        <w:spacing w:before="240"/>
        <w:rPr>
          <w:rFonts w:cs="Times New Roman"/>
          <w:b/>
          <w:bCs/>
        </w:rPr>
      </w:pPr>
    </w:p>
    <w:p w14:paraId="15A3C21A" w14:textId="77777777" w:rsidR="00383D22" w:rsidRDefault="00383D22">
      <w:pPr>
        <w:spacing w:before="240"/>
        <w:rPr>
          <w:rFonts w:cs="Times New Roman"/>
          <w:b/>
          <w:bCs/>
        </w:rPr>
      </w:pPr>
    </w:p>
    <w:p w14:paraId="465A0EA6" w14:textId="77777777" w:rsidR="00383D22" w:rsidRDefault="00383D22">
      <w:pPr>
        <w:spacing w:before="240"/>
        <w:rPr>
          <w:rFonts w:cs="Times New Roman"/>
          <w:b/>
          <w:bCs/>
        </w:rPr>
      </w:pPr>
    </w:p>
    <w:p w14:paraId="07F0E0C8" w14:textId="77777777" w:rsidR="00383D22" w:rsidRDefault="00383D22">
      <w:pPr>
        <w:spacing w:before="240"/>
        <w:rPr>
          <w:rFonts w:cs="Times New Roman"/>
          <w:b/>
          <w:bCs/>
        </w:rPr>
      </w:pPr>
    </w:p>
    <w:p w14:paraId="3EEC1067" w14:textId="77777777" w:rsidR="00383D22" w:rsidRDefault="00383D22">
      <w:pPr>
        <w:spacing w:before="240"/>
        <w:rPr>
          <w:rFonts w:cs="Times New Roman"/>
          <w:b/>
          <w:bCs/>
        </w:rPr>
      </w:pPr>
    </w:p>
    <w:p w14:paraId="013E1EA8" w14:textId="77777777" w:rsidR="00383D22" w:rsidRDefault="00383D22">
      <w:pPr>
        <w:spacing w:before="240"/>
        <w:rPr>
          <w:rFonts w:cs="Times New Roman"/>
          <w:b/>
          <w:bCs/>
        </w:rPr>
      </w:pPr>
    </w:p>
    <w:p w14:paraId="472AC156" w14:textId="77777777" w:rsidR="00383D22" w:rsidRDefault="00383D22">
      <w:pPr>
        <w:spacing w:before="240"/>
        <w:rPr>
          <w:rFonts w:cs="Times New Roman"/>
          <w:b/>
          <w:bCs/>
        </w:rPr>
      </w:pPr>
    </w:p>
    <w:p w14:paraId="4E47E3D3" w14:textId="77777777" w:rsidR="00383D22" w:rsidRDefault="00383D22">
      <w:pPr>
        <w:spacing w:before="240"/>
        <w:rPr>
          <w:rFonts w:cs="Times New Roman"/>
          <w:b/>
          <w:bCs/>
        </w:rPr>
      </w:pPr>
    </w:p>
    <w:p w14:paraId="36FBE3F4" w14:textId="77777777" w:rsidR="00383D22" w:rsidRDefault="00383D22">
      <w:pPr>
        <w:spacing w:before="240"/>
        <w:rPr>
          <w:rFonts w:cs="Times New Roman"/>
          <w:b/>
          <w:bCs/>
        </w:rPr>
      </w:pPr>
    </w:p>
    <w:p w14:paraId="7864DA5C" w14:textId="77777777" w:rsidR="00383D22" w:rsidRDefault="00383D22">
      <w:pPr>
        <w:spacing w:before="240"/>
        <w:rPr>
          <w:rFonts w:cs="Times New Roman"/>
          <w:b/>
          <w:bCs/>
        </w:rPr>
      </w:pPr>
    </w:p>
    <w:p w14:paraId="5019E9A4" w14:textId="77777777" w:rsidR="00383D22" w:rsidRDefault="00383D22">
      <w:pPr>
        <w:spacing w:before="240"/>
        <w:rPr>
          <w:rFonts w:cs="Times New Roman"/>
          <w:b/>
          <w:bCs/>
        </w:rPr>
      </w:pPr>
    </w:p>
    <w:p w14:paraId="635FD79C" w14:textId="77777777" w:rsidR="00383D22" w:rsidRDefault="00383D22">
      <w:pPr>
        <w:spacing w:before="240"/>
        <w:rPr>
          <w:rFonts w:cs="Times New Roman"/>
          <w:b/>
          <w:bCs/>
        </w:rPr>
      </w:pPr>
    </w:p>
    <w:p w14:paraId="6EDF5EF3" w14:textId="77777777" w:rsidR="00383D22" w:rsidRDefault="00383D22">
      <w:pPr>
        <w:spacing w:before="240"/>
        <w:rPr>
          <w:rFonts w:cs="Times New Roman"/>
          <w:b/>
          <w:bCs/>
        </w:rPr>
      </w:pPr>
    </w:p>
    <w:p w14:paraId="0A4A83F8" w14:textId="77777777" w:rsidR="00383D22" w:rsidRDefault="00EC21EC">
      <w:pPr>
        <w:spacing w:before="240"/>
        <w:rPr>
          <w:rFonts w:eastAsia="宋体"/>
          <w:lang w:eastAsia="zh-CN"/>
        </w:rPr>
      </w:pPr>
      <w:r>
        <w:rPr>
          <w:rFonts w:cs="Times New Roman"/>
          <w:b/>
          <w:bCs/>
        </w:rPr>
        <w:lastRenderedPageBreak/>
        <w:t xml:space="preserve">Table </w:t>
      </w:r>
      <w:r>
        <w:rPr>
          <w:rFonts w:eastAsia="宋体" w:cs="Times New Roman" w:hint="eastAsia"/>
          <w:b/>
          <w:bCs/>
          <w:lang w:eastAsia="zh-CN"/>
        </w:rPr>
        <w:t>2</w:t>
      </w:r>
      <w:r>
        <w:rPr>
          <w:rFonts w:cs="Times New Roman"/>
          <w:b/>
          <w:bCs/>
        </w:rPr>
        <w:t xml:space="preserve">. Characteristics of studies </w:t>
      </w:r>
      <w:r>
        <w:rPr>
          <w:rFonts w:eastAsia="宋体" w:cs="Times New Roman" w:hint="eastAsia"/>
          <w:b/>
          <w:bCs/>
          <w:lang w:eastAsia="zh-CN"/>
        </w:rPr>
        <w:t xml:space="preserve">not </w:t>
      </w:r>
      <w:r>
        <w:rPr>
          <w:rFonts w:cs="Times New Roman"/>
          <w:b/>
          <w:bCs/>
        </w:rPr>
        <w:t>included</w:t>
      </w:r>
      <w:r>
        <w:rPr>
          <w:rFonts w:eastAsia="宋体" w:cs="Times New Roman" w:hint="eastAsia"/>
          <w:b/>
          <w:bCs/>
          <w:lang w:eastAsia="zh-CN"/>
        </w:rPr>
        <w:t>.</w:t>
      </w:r>
    </w:p>
    <w:tbl>
      <w:tblPr>
        <w:tblStyle w:val="4-3"/>
        <w:tblpPr w:leftFromText="180" w:rightFromText="180" w:vertAnchor="page" w:horzAnchor="page" w:tblpX="1045" w:tblpY="1918"/>
        <w:tblW w:w="14105" w:type="dxa"/>
        <w:tblLayout w:type="fixed"/>
        <w:tblLook w:val="04A0" w:firstRow="1" w:lastRow="0" w:firstColumn="1" w:lastColumn="0" w:noHBand="0" w:noVBand="1"/>
      </w:tblPr>
      <w:tblGrid>
        <w:gridCol w:w="4665"/>
        <w:gridCol w:w="1863"/>
        <w:gridCol w:w="2818"/>
        <w:gridCol w:w="3126"/>
        <w:gridCol w:w="1633"/>
      </w:tblGrid>
      <w:tr w:rsidR="00383D22" w:rsidRPr="00D14040" w14:paraId="0BDCBA77" w14:textId="77777777" w:rsidTr="00680C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5" w:type="dxa"/>
          </w:tcPr>
          <w:p w14:paraId="67B585F3" w14:textId="282B7620" w:rsidR="00383D22" w:rsidRPr="00D14040" w:rsidRDefault="00EC21EC">
            <w:pPr>
              <w:jc w:val="both"/>
              <w:textAlignment w:val="top"/>
              <w:rPr>
                <w:rFonts w:eastAsia="华文楷体" w:cs="Times New Roman"/>
                <w:kern w:val="2"/>
                <w:szCs w:val="24"/>
                <w:lang w:eastAsia="zh-CN"/>
              </w:rPr>
            </w:pPr>
            <w:r w:rsidRPr="00D14040"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Title, </w:t>
            </w:r>
            <w:r w:rsidR="00CA1996" w:rsidRPr="00D14040">
              <w:rPr>
                <w:rFonts w:eastAsia="宋体" w:cs="Times New Roman"/>
                <w:color w:val="000000"/>
                <w:szCs w:val="24"/>
                <w:lang w:eastAsia="zh-CN" w:bidi="ar"/>
              </w:rPr>
              <w:t>a</w:t>
            </w:r>
            <w:r w:rsidRPr="00D14040"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uthor, year, </w:t>
            </w:r>
            <w:r w:rsidR="00CA1996" w:rsidRPr="00D14040">
              <w:rPr>
                <w:rFonts w:eastAsia="宋体" w:cs="Times New Roman"/>
                <w:color w:val="000000"/>
                <w:szCs w:val="24"/>
                <w:lang w:eastAsia="zh-CN" w:bidi="ar"/>
              </w:rPr>
              <w:t>c</w:t>
            </w:r>
            <w:r w:rsidRPr="00D14040">
              <w:rPr>
                <w:rFonts w:eastAsia="宋体" w:cs="Times New Roman"/>
                <w:color w:val="000000"/>
                <w:szCs w:val="24"/>
                <w:lang w:eastAsia="zh-CN" w:bidi="ar"/>
              </w:rPr>
              <w:t>ountry</w:t>
            </w:r>
          </w:p>
        </w:tc>
        <w:tc>
          <w:tcPr>
            <w:tcW w:w="1863" w:type="dxa"/>
          </w:tcPr>
          <w:p w14:paraId="39E0B8B5" w14:textId="77777777" w:rsidR="00383D22" w:rsidRPr="00D14040" w:rsidRDefault="00EC21EC">
            <w:pPr>
              <w:jc w:val="both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华文楷体" w:cs="Times New Roman"/>
                <w:kern w:val="2"/>
                <w:szCs w:val="24"/>
                <w:lang w:eastAsia="zh-CN"/>
              </w:rPr>
            </w:pPr>
            <w:r w:rsidRPr="00047FEA">
              <w:rPr>
                <w:rFonts w:eastAsia="宋体" w:cs="Times New Roman"/>
                <w:color w:val="000000"/>
                <w:szCs w:val="24"/>
                <w:lang w:eastAsia="zh-CN" w:bidi="ar"/>
              </w:rPr>
              <w:t>Bioproject accession</w:t>
            </w:r>
          </w:p>
        </w:tc>
        <w:tc>
          <w:tcPr>
            <w:tcW w:w="2818" w:type="dxa"/>
          </w:tcPr>
          <w:p w14:paraId="7D1AD423" w14:textId="77777777" w:rsidR="00383D22" w:rsidRPr="00D14040" w:rsidRDefault="00EC21EC">
            <w:pPr>
              <w:jc w:val="both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华文楷体" w:cs="Times New Roman"/>
                <w:kern w:val="2"/>
                <w:szCs w:val="24"/>
                <w:lang w:eastAsia="zh-CN"/>
              </w:rPr>
            </w:pPr>
            <w:r w:rsidRPr="00D14040">
              <w:rPr>
                <w:rFonts w:eastAsia="宋体" w:cs="Times New Roman"/>
                <w:color w:val="000000"/>
                <w:szCs w:val="24"/>
                <w:lang w:eastAsia="zh-CN" w:bidi="ar"/>
              </w:rPr>
              <w:t>Study design</w:t>
            </w:r>
          </w:p>
        </w:tc>
        <w:tc>
          <w:tcPr>
            <w:tcW w:w="3126" w:type="dxa"/>
          </w:tcPr>
          <w:p w14:paraId="0949417F" w14:textId="77777777" w:rsidR="00383D22" w:rsidRPr="00D14040" w:rsidRDefault="00EC21EC">
            <w:pPr>
              <w:jc w:val="both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华文楷体" w:cs="Times New Roman"/>
                <w:kern w:val="2"/>
                <w:szCs w:val="24"/>
                <w:lang w:eastAsia="zh-CN"/>
              </w:rPr>
            </w:pPr>
            <w:r w:rsidRPr="00D14040">
              <w:rPr>
                <w:rFonts w:eastAsia="宋体" w:cs="Times New Roman"/>
                <w:color w:val="000000"/>
                <w:szCs w:val="24"/>
                <w:lang w:eastAsia="zh-CN" w:bidi="ar"/>
              </w:rPr>
              <w:t>Results: Alpha diversity in patients/controls</w:t>
            </w:r>
          </w:p>
        </w:tc>
        <w:tc>
          <w:tcPr>
            <w:tcW w:w="1633" w:type="dxa"/>
          </w:tcPr>
          <w:p w14:paraId="5A626580" w14:textId="77777777" w:rsidR="00383D22" w:rsidRPr="00D14040" w:rsidRDefault="00EC21EC">
            <w:pPr>
              <w:jc w:val="both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华文楷体" w:cs="Times New Roman"/>
                <w:kern w:val="2"/>
                <w:szCs w:val="24"/>
                <w:lang w:eastAsia="zh-CN"/>
              </w:rPr>
            </w:pPr>
            <w:r w:rsidRPr="00D14040">
              <w:rPr>
                <w:rFonts w:eastAsia="宋体" w:cs="Times New Roman"/>
                <w:color w:val="000000"/>
                <w:szCs w:val="24"/>
                <w:lang w:eastAsia="zh-CN" w:bidi="ar"/>
              </w:rPr>
              <w:t>Limitations/Potential bias</w:t>
            </w:r>
          </w:p>
        </w:tc>
      </w:tr>
      <w:tr w:rsidR="00383D22" w:rsidRPr="00D14040" w14:paraId="7F621421" w14:textId="77777777" w:rsidTr="00680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5" w:type="dxa"/>
          </w:tcPr>
          <w:p w14:paraId="75B5BF08" w14:textId="77777777" w:rsidR="00705091" w:rsidRPr="00D14040" w:rsidRDefault="00EC21EC" w:rsidP="002D2652">
            <w:pPr>
              <w:spacing w:before="0" w:after="0"/>
              <w:jc w:val="both"/>
              <w:textAlignment w:val="top"/>
              <w:rPr>
                <w:rFonts w:eastAsia="宋体" w:cs="Times New Roman"/>
                <w:b w:val="0"/>
                <w:bCs w:val="0"/>
                <w:color w:val="000000"/>
                <w:szCs w:val="24"/>
                <w:lang w:eastAsia="zh-CN" w:bidi="ar"/>
              </w:rPr>
            </w:pPr>
            <w:bookmarkStart w:id="2" w:name="_Hlk103392208"/>
            <w:r w:rsidRPr="00D14040">
              <w:rPr>
                <w:rFonts w:eastAsia="宋体" w:cs="Times New Roman"/>
                <w:color w:val="000000"/>
                <w:szCs w:val="24"/>
                <w:lang w:eastAsia="zh-CN" w:bidi="ar"/>
              </w:rPr>
              <w:t>Jun Chen, USA</w:t>
            </w:r>
          </w:p>
          <w:p w14:paraId="2DEA2E57" w14:textId="2CF608A0" w:rsidR="00383D22" w:rsidRPr="00D14040" w:rsidRDefault="00EC21EC" w:rsidP="00BB3176">
            <w:pPr>
              <w:spacing w:beforeLines="50" w:after="0"/>
              <w:jc w:val="both"/>
              <w:textAlignment w:val="top"/>
              <w:rPr>
                <w:rFonts w:eastAsia="宋体" w:cs="Times New Roman"/>
                <w:b w:val="0"/>
                <w:bCs w:val="0"/>
                <w:color w:val="000000"/>
                <w:szCs w:val="24"/>
                <w:lang w:eastAsia="zh-CN" w:bidi="ar"/>
              </w:rPr>
            </w:pPr>
            <w:r w:rsidRPr="00D14040">
              <w:rPr>
                <w:rFonts w:eastAsia="宋体" w:cs="Times New Roman"/>
                <w:b w:val="0"/>
                <w:bCs w:val="0"/>
                <w:color w:val="000000"/>
                <w:szCs w:val="24"/>
                <w:lang w:eastAsia="zh-CN" w:bidi="ar"/>
              </w:rPr>
              <w:t>Multiple sclerosis patients have a distinct gut microbiota compared to healthy controls</w:t>
            </w:r>
          </w:p>
        </w:tc>
        <w:tc>
          <w:tcPr>
            <w:tcW w:w="1863" w:type="dxa"/>
          </w:tcPr>
          <w:p w14:paraId="0C00818C" w14:textId="77777777" w:rsidR="00383D22" w:rsidRPr="00D14040" w:rsidRDefault="00EC21EC" w:rsidP="002D2652">
            <w:pPr>
              <w:spacing w:before="0" w:after="0"/>
              <w:jc w:val="both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D14040"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PRJNA335855</w:t>
            </w:r>
          </w:p>
        </w:tc>
        <w:tc>
          <w:tcPr>
            <w:tcW w:w="2818" w:type="dxa"/>
          </w:tcPr>
          <w:p w14:paraId="0A768558" w14:textId="0CD589F0" w:rsidR="00383D22" w:rsidRPr="00D14040" w:rsidRDefault="00705091" w:rsidP="002D2652">
            <w:pPr>
              <w:spacing w:before="0" w:after="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华文楷体" w:cs="Times New Roman"/>
                <w:szCs w:val="24"/>
                <w:lang w:eastAsia="zh-CN"/>
              </w:rPr>
            </w:pPr>
            <w:r w:rsidRPr="00D14040">
              <w:rPr>
                <w:rFonts w:eastAsia="宋体" w:cs="Times New Roman"/>
                <w:color w:val="000000"/>
                <w:szCs w:val="24"/>
                <w:lang w:eastAsia="zh-CN" w:bidi="ar"/>
              </w:rPr>
              <w:t>S</w:t>
            </w:r>
            <w:r w:rsidR="00EC21EC" w:rsidRPr="00D14040">
              <w:rPr>
                <w:rFonts w:eastAsia="宋体" w:cs="Times New Roman"/>
                <w:color w:val="000000"/>
                <w:szCs w:val="24"/>
                <w:lang w:eastAsia="zh-CN" w:bidi="ar"/>
              </w:rPr>
              <w:t>tool</w:t>
            </w:r>
            <w:r w:rsidRPr="00D14040"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r w:rsidR="00EC21EC" w:rsidRPr="00D14040">
              <w:rPr>
                <w:rFonts w:eastAsia="宋体" w:cs="Times New Roman"/>
                <w:color w:val="000000"/>
                <w:szCs w:val="24"/>
                <w:lang w:eastAsia="zh-CN" w:bidi="ar"/>
              </w:rPr>
              <w:t>samples</w:t>
            </w:r>
            <w:r w:rsidR="00EC21EC" w:rsidRPr="00D14040">
              <w:rPr>
                <w:rFonts w:eastAsia="宋体" w:cs="Times New Roman"/>
                <w:color w:val="000000"/>
                <w:szCs w:val="24"/>
                <w:lang w:eastAsia="zh-CN" w:bidi="ar"/>
              </w:rPr>
              <w:br/>
              <w:t>RRMS 3</w:t>
            </w:r>
            <w:r w:rsidRPr="00D14040">
              <w:rPr>
                <w:rFonts w:eastAsia="宋体" w:cs="Times New Roman"/>
                <w:color w:val="000000"/>
                <w:szCs w:val="24"/>
                <w:lang w:eastAsia="zh-CN" w:bidi="ar"/>
              </w:rPr>
              <w:t>1</w:t>
            </w:r>
            <w:r w:rsidR="00EC21EC" w:rsidRPr="00D14040">
              <w:rPr>
                <w:rFonts w:eastAsia="宋体" w:cs="Times New Roman"/>
                <w:color w:val="000000"/>
                <w:szCs w:val="24"/>
                <w:lang w:eastAsia="zh-CN" w:bidi="ar"/>
              </w:rPr>
              <w:t>,</w:t>
            </w:r>
            <w:r w:rsidRPr="00D14040"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r w:rsidR="00EC21EC" w:rsidRPr="00D14040">
              <w:rPr>
                <w:rFonts w:eastAsia="宋体" w:cs="Times New Roman"/>
                <w:color w:val="000000"/>
                <w:szCs w:val="24"/>
                <w:lang w:eastAsia="zh-CN" w:bidi="ar"/>
              </w:rPr>
              <w:t>HCs 36,</w:t>
            </w:r>
            <w:r w:rsidR="00EC21EC" w:rsidRPr="00D14040">
              <w:rPr>
                <w:rFonts w:eastAsia="宋体" w:cs="Times New Roman"/>
                <w:color w:val="000000"/>
                <w:szCs w:val="24"/>
                <w:lang w:eastAsia="zh-CN" w:bidi="ar"/>
              </w:rPr>
              <w:br/>
              <w:t>V3–V5 region</w:t>
            </w:r>
          </w:p>
        </w:tc>
        <w:tc>
          <w:tcPr>
            <w:tcW w:w="3126" w:type="dxa"/>
          </w:tcPr>
          <w:p w14:paraId="7FE63E42" w14:textId="1421C8C1" w:rsidR="00383D22" w:rsidRPr="00D14040" w:rsidRDefault="00EC21EC" w:rsidP="007556A3">
            <w:pPr>
              <w:spacing w:before="0" w:after="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14040">
              <w:rPr>
                <w:rFonts w:eastAsia="宋体" w:cs="Times New Roman"/>
                <w:color w:val="000000"/>
                <w:szCs w:val="24"/>
                <w:lang w:eastAsia="zh-CN" w:bidi="ar"/>
              </w:rPr>
              <w:t>Chao1, Simpson, ACE, Shannon</w:t>
            </w:r>
            <w:r w:rsidRPr="00D14040">
              <w:rPr>
                <w:rFonts w:eastAsia="宋体" w:cs="Times New Roman"/>
                <w:color w:val="000000"/>
                <w:szCs w:val="24"/>
                <w:lang w:eastAsia="zh-CN" w:bidi="ar"/>
              </w:rPr>
              <w:br/>
            </w:r>
            <w:r w:rsidR="00A11480" w:rsidRPr="00D14040">
              <w:rPr>
                <w:rFonts w:cs="Times New Roman"/>
                <w:color w:val="000000"/>
                <w:szCs w:val="24"/>
              </w:rPr>
              <w:t xml:space="preserve"> n</w:t>
            </w:r>
            <w:r w:rsidR="00A11480" w:rsidRPr="00D14040">
              <w:rPr>
                <w:rFonts w:cs="Times New Roman" w:hint="eastAsia"/>
                <w:color w:val="000000"/>
                <w:szCs w:val="24"/>
              </w:rPr>
              <w:t>o significant differences</w:t>
            </w:r>
          </w:p>
        </w:tc>
        <w:tc>
          <w:tcPr>
            <w:tcW w:w="1633" w:type="dxa"/>
          </w:tcPr>
          <w:p w14:paraId="3EEF5A25" w14:textId="77777777" w:rsidR="00383D22" w:rsidRPr="00D14040" w:rsidRDefault="00EC21EC" w:rsidP="002D2652">
            <w:pPr>
              <w:spacing w:before="0" w:after="0"/>
              <w:jc w:val="both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14040">
              <w:rPr>
                <w:rFonts w:eastAsia="宋体" w:cs="Times New Roman"/>
                <w:color w:val="000000"/>
                <w:szCs w:val="24"/>
                <w:lang w:eastAsia="zh-CN" w:bidi="ar"/>
              </w:rPr>
              <w:t>ND</w:t>
            </w:r>
          </w:p>
        </w:tc>
      </w:tr>
      <w:bookmarkEnd w:id="2"/>
      <w:tr w:rsidR="00383D22" w:rsidRPr="00D14040" w14:paraId="07E7E1C2" w14:textId="77777777" w:rsidTr="00680C71">
        <w:trPr>
          <w:trHeight w:val="1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5" w:type="dxa"/>
          </w:tcPr>
          <w:p w14:paraId="6EA6659E" w14:textId="77777777" w:rsidR="00B5145F" w:rsidRPr="00D14040" w:rsidRDefault="00EC21EC" w:rsidP="005F0A88">
            <w:pPr>
              <w:spacing w:after="0"/>
              <w:jc w:val="both"/>
              <w:textAlignment w:val="top"/>
              <w:rPr>
                <w:rFonts w:eastAsia="宋体" w:cs="Times New Roman"/>
                <w:b w:val="0"/>
                <w:bCs w:val="0"/>
                <w:color w:val="000000"/>
                <w:szCs w:val="24"/>
                <w:lang w:eastAsia="zh-CN" w:bidi="ar"/>
              </w:rPr>
            </w:pPr>
            <w:r w:rsidRPr="00D14040">
              <w:rPr>
                <w:rFonts w:eastAsia="宋体" w:cs="Times New Roman"/>
                <w:color w:val="000000"/>
                <w:szCs w:val="24"/>
                <w:lang w:eastAsia="zh-CN" w:bidi="ar"/>
              </w:rPr>
              <w:t>Congfu Huang, 2019, China</w:t>
            </w:r>
          </w:p>
          <w:p w14:paraId="70AB3C42" w14:textId="4D847C6E" w:rsidR="00383D22" w:rsidRPr="00D14040" w:rsidRDefault="00EC21EC">
            <w:pPr>
              <w:jc w:val="both"/>
              <w:textAlignment w:val="top"/>
              <w:rPr>
                <w:rFonts w:cs="Times New Roman"/>
                <w:b w:val="0"/>
                <w:bCs w:val="0"/>
                <w:szCs w:val="24"/>
              </w:rPr>
            </w:pPr>
            <w:r w:rsidRPr="00D14040"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r w:rsidRPr="00D14040">
              <w:rPr>
                <w:rFonts w:eastAsia="宋体" w:cs="Times New Roman"/>
                <w:b w:val="0"/>
                <w:bCs w:val="0"/>
                <w:color w:val="000000"/>
                <w:szCs w:val="24"/>
                <w:lang w:eastAsia="zh-CN" w:bidi="ar"/>
              </w:rPr>
              <w:t>Distinct Gut Microbiota Composition and Functional Category in Children With Cerebral Palsy and Epilepsy</w:t>
            </w:r>
          </w:p>
        </w:tc>
        <w:tc>
          <w:tcPr>
            <w:tcW w:w="1863" w:type="dxa"/>
          </w:tcPr>
          <w:p w14:paraId="74339CFF" w14:textId="77777777" w:rsidR="00383D22" w:rsidRPr="00D14040" w:rsidRDefault="00EC21EC">
            <w:pPr>
              <w:jc w:val="both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D14040"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PRJNA530084</w:t>
            </w:r>
          </w:p>
        </w:tc>
        <w:tc>
          <w:tcPr>
            <w:tcW w:w="2818" w:type="dxa"/>
          </w:tcPr>
          <w:p w14:paraId="7B1AC790" w14:textId="77777777" w:rsidR="00383D22" w:rsidRPr="00D14040" w:rsidRDefault="00EC21EC" w:rsidP="00705091">
            <w:pPr>
              <w:spacing w:before="0" w:after="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华文楷体" w:cs="Times New Roman"/>
                <w:szCs w:val="24"/>
                <w:lang w:eastAsia="zh-CN"/>
              </w:rPr>
            </w:pPr>
            <w:r w:rsidRPr="00D14040">
              <w:rPr>
                <w:rFonts w:eastAsia="宋体" w:cs="Times New Roman"/>
                <w:color w:val="000000"/>
                <w:szCs w:val="24"/>
                <w:lang w:eastAsia="zh-CN" w:bidi="ar"/>
              </w:rPr>
              <w:t>Cross-sectional cohort study, Fecal Sample,</w:t>
            </w:r>
            <w:r w:rsidRPr="00D14040">
              <w:rPr>
                <w:rFonts w:eastAsia="宋体" w:cs="Times New Roman"/>
                <w:color w:val="000000"/>
                <w:szCs w:val="24"/>
                <w:lang w:eastAsia="zh-CN" w:bidi="ar"/>
              </w:rPr>
              <w:br/>
              <w:t>25 CPE, 21 HC,</w:t>
            </w:r>
            <w:r w:rsidRPr="00D14040">
              <w:rPr>
                <w:rFonts w:eastAsia="宋体" w:cs="Times New Roman"/>
                <w:color w:val="000000"/>
                <w:szCs w:val="24"/>
                <w:lang w:eastAsia="zh-CN" w:bidi="ar"/>
              </w:rPr>
              <w:br/>
              <w:t>V3-V4, Illumina MiSeq</w:t>
            </w:r>
          </w:p>
        </w:tc>
        <w:tc>
          <w:tcPr>
            <w:tcW w:w="3126" w:type="dxa"/>
          </w:tcPr>
          <w:p w14:paraId="4D66D2ED" w14:textId="165AE177" w:rsidR="00383D22" w:rsidRPr="00D14040" w:rsidRDefault="00EC21EC" w:rsidP="007556A3">
            <w:pPr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14040">
              <w:rPr>
                <w:rFonts w:eastAsia="宋体" w:cs="Times New Roman"/>
                <w:color w:val="000000"/>
                <w:szCs w:val="24"/>
                <w:lang w:eastAsia="zh-CN" w:bidi="ar"/>
              </w:rPr>
              <w:t>OTUs</w:t>
            </w:r>
            <w:r w:rsidRPr="00D14040">
              <w:rPr>
                <w:rFonts w:eastAsia="宋体" w:cs="Times New Roman"/>
                <w:color w:val="000000"/>
                <w:szCs w:val="24"/>
                <w:lang w:eastAsia="zh-CN" w:bidi="ar"/>
              </w:rPr>
              <w:br/>
              <w:t xml:space="preserve">significantly higher in CPE </w:t>
            </w:r>
          </w:p>
        </w:tc>
        <w:tc>
          <w:tcPr>
            <w:tcW w:w="1633" w:type="dxa"/>
          </w:tcPr>
          <w:p w14:paraId="7CB6B26C" w14:textId="77777777" w:rsidR="00383D22" w:rsidRPr="00D14040" w:rsidRDefault="00EC21EC">
            <w:pPr>
              <w:jc w:val="both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14040">
              <w:rPr>
                <w:rFonts w:eastAsia="宋体" w:cs="Times New Roman"/>
                <w:color w:val="000000"/>
                <w:szCs w:val="24"/>
                <w:lang w:eastAsia="zh-CN" w:bidi="ar"/>
              </w:rPr>
              <w:t>lack of a large number of patients with epilepsy</w:t>
            </w:r>
          </w:p>
        </w:tc>
      </w:tr>
      <w:tr w:rsidR="00383D22" w:rsidRPr="00D14040" w14:paraId="66648508" w14:textId="77777777" w:rsidTr="00680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5" w:type="dxa"/>
          </w:tcPr>
          <w:p w14:paraId="047B32DD" w14:textId="77777777" w:rsidR="00D14040" w:rsidRDefault="00EC21EC" w:rsidP="005F0A88">
            <w:pPr>
              <w:spacing w:after="0"/>
              <w:jc w:val="both"/>
              <w:textAlignment w:val="top"/>
              <w:rPr>
                <w:rFonts w:eastAsia="宋体" w:cs="Times New Roman"/>
                <w:b w:val="0"/>
                <w:bCs w:val="0"/>
                <w:color w:val="000000"/>
                <w:szCs w:val="24"/>
                <w:lang w:eastAsia="zh-CN" w:bidi="ar"/>
              </w:rPr>
            </w:pPr>
            <w:r w:rsidRPr="00D14040">
              <w:rPr>
                <w:rFonts w:eastAsia="宋体" w:cs="Times New Roman"/>
                <w:color w:val="000000"/>
                <w:szCs w:val="24"/>
                <w:lang w:eastAsia="zh-CN" w:bidi="ar"/>
              </w:rPr>
              <w:t>Jia Yin, 2015, China,</w:t>
            </w:r>
          </w:p>
          <w:p w14:paraId="65CC8127" w14:textId="6804353C" w:rsidR="00383D22" w:rsidRPr="00D14040" w:rsidRDefault="00EC21EC">
            <w:pPr>
              <w:jc w:val="both"/>
              <w:textAlignment w:val="top"/>
              <w:rPr>
                <w:rFonts w:cs="Times New Roman"/>
                <w:b w:val="0"/>
                <w:bCs w:val="0"/>
                <w:szCs w:val="24"/>
              </w:rPr>
            </w:pPr>
            <w:r w:rsidRPr="00D14040">
              <w:rPr>
                <w:rFonts w:eastAsia="宋体" w:cs="Times New Roman"/>
                <w:b w:val="0"/>
                <w:bCs w:val="0"/>
                <w:color w:val="000000"/>
                <w:szCs w:val="24"/>
                <w:lang w:eastAsia="zh-CN" w:bidi="ar"/>
              </w:rPr>
              <w:t>Dysbiosis of Gut Microbiota With Reduced Trimethylamine‐N‐Oxide Level in Patients With Large‐Artery Atherosclerotic Stroke or Transient Ischemic Attack</w:t>
            </w:r>
          </w:p>
        </w:tc>
        <w:tc>
          <w:tcPr>
            <w:tcW w:w="1863" w:type="dxa"/>
          </w:tcPr>
          <w:p w14:paraId="71839F6A" w14:textId="77777777" w:rsidR="00383D22" w:rsidRPr="00D14040" w:rsidRDefault="00EC21EC">
            <w:pPr>
              <w:jc w:val="both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D14040"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PRJEB9365</w:t>
            </w:r>
          </w:p>
        </w:tc>
        <w:tc>
          <w:tcPr>
            <w:tcW w:w="2818" w:type="dxa"/>
          </w:tcPr>
          <w:p w14:paraId="61879513" w14:textId="77777777" w:rsidR="00383D22" w:rsidRPr="00D14040" w:rsidRDefault="00EC21EC" w:rsidP="00705091">
            <w:pPr>
              <w:spacing w:before="0" w:after="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华文楷体" w:cs="Times New Roman"/>
                <w:szCs w:val="24"/>
                <w:lang w:eastAsia="zh-CN"/>
              </w:rPr>
            </w:pPr>
            <w:r w:rsidRPr="00D14040">
              <w:rPr>
                <w:rFonts w:eastAsia="宋体" w:cs="Times New Roman"/>
                <w:color w:val="000000"/>
                <w:szCs w:val="24"/>
                <w:lang w:eastAsia="zh-CN" w:bidi="ar"/>
              </w:rPr>
              <w:t>case-control study, fecal samples,</w:t>
            </w:r>
            <w:r w:rsidRPr="00D14040">
              <w:rPr>
                <w:rFonts w:eastAsia="宋体" w:cs="Times New Roman"/>
                <w:color w:val="000000"/>
                <w:szCs w:val="24"/>
                <w:lang w:eastAsia="zh-CN" w:bidi="ar"/>
              </w:rPr>
              <w:br/>
              <w:t>141 Patients; 94 HC,</w:t>
            </w:r>
            <w:r w:rsidRPr="00D14040">
              <w:rPr>
                <w:rFonts w:eastAsia="宋体" w:cs="Times New Roman"/>
                <w:color w:val="000000"/>
                <w:szCs w:val="24"/>
                <w:lang w:eastAsia="zh-CN" w:bidi="ar"/>
              </w:rPr>
              <w:br/>
              <w:t>V4, Illumina MiSeq</w:t>
            </w:r>
          </w:p>
        </w:tc>
        <w:tc>
          <w:tcPr>
            <w:tcW w:w="3126" w:type="dxa"/>
          </w:tcPr>
          <w:p w14:paraId="296EE593" w14:textId="2498D61D" w:rsidR="00383D22" w:rsidRPr="00D14040" w:rsidRDefault="00EC21EC" w:rsidP="007556A3">
            <w:pPr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14040">
              <w:rPr>
                <w:rFonts w:eastAsia="宋体" w:cs="Times New Roman"/>
                <w:color w:val="000000"/>
                <w:szCs w:val="24"/>
                <w:lang w:eastAsia="zh-CN" w:bidi="ar"/>
              </w:rPr>
              <w:t>Chao1, observed species, Shannon</w:t>
            </w:r>
            <w:r w:rsidRPr="00D14040">
              <w:rPr>
                <w:rFonts w:eastAsia="宋体" w:cs="Times New Roman"/>
                <w:color w:val="000000"/>
                <w:szCs w:val="24"/>
                <w:lang w:eastAsia="zh-CN" w:bidi="ar"/>
              </w:rPr>
              <w:br/>
              <w:t xml:space="preserve">significantly higher in TIA </w:t>
            </w:r>
          </w:p>
        </w:tc>
        <w:tc>
          <w:tcPr>
            <w:tcW w:w="1633" w:type="dxa"/>
          </w:tcPr>
          <w:p w14:paraId="1E6A12EB" w14:textId="77777777" w:rsidR="00383D22" w:rsidRPr="00D14040" w:rsidRDefault="00EC21EC">
            <w:pPr>
              <w:jc w:val="both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14040">
              <w:rPr>
                <w:rFonts w:eastAsia="宋体" w:cs="Times New Roman"/>
                <w:color w:val="000000"/>
                <w:szCs w:val="24"/>
                <w:lang w:eastAsia="zh-CN" w:bidi="ar"/>
              </w:rPr>
              <w:t>ND</w:t>
            </w:r>
          </w:p>
        </w:tc>
      </w:tr>
      <w:tr w:rsidR="00383D22" w:rsidRPr="00D14040" w14:paraId="44D1E2CD" w14:textId="77777777" w:rsidTr="00680C71">
        <w:trPr>
          <w:trHeight w:val="10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5" w:type="dxa"/>
          </w:tcPr>
          <w:p w14:paraId="0C82B5C1" w14:textId="0D8373ED" w:rsidR="00D14040" w:rsidRDefault="00EC21EC" w:rsidP="00BB3176">
            <w:pPr>
              <w:spacing w:after="0"/>
              <w:jc w:val="both"/>
              <w:textAlignment w:val="top"/>
              <w:rPr>
                <w:rFonts w:eastAsia="宋体" w:cs="Times New Roman"/>
                <w:b w:val="0"/>
                <w:bCs w:val="0"/>
                <w:color w:val="000000"/>
                <w:szCs w:val="24"/>
                <w:lang w:eastAsia="zh-CN" w:bidi="ar"/>
              </w:rPr>
            </w:pPr>
            <w:r w:rsidRPr="00D14040">
              <w:rPr>
                <w:rFonts w:eastAsia="宋体" w:cs="Times New Roman"/>
                <w:color w:val="000000"/>
                <w:szCs w:val="24"/>
                <w:lang w:eastAsia="zh-CN" w:bidi="ar"/>
              </w:rPr>
              <w:t>Valerio Iebba, 2018, Italy</w:t>
            </w:r>
          </w:p>
          <w:p w14:paraId="39505E92" w14:textId="108D0197" w:rsidR="00383D22" w:rsidRPr="00D14040" w:rsidRDefault="00EC21EC">
            <w:pPr>
              <w:jc w:val="both"/>
              <w:textAlignment w:val="top"/>
              <w:rPr>
                <w:rFonts w:eastAsia="宋体" w:cs="Times New Roman"/>
                <w:b w:val="0"/>
                <w:bCs w:val="0"/>
                <w:kern w:val="2"/>
                <w:szCs w:val="24"/>
                <w:lang w:eastAsia="zh-CN"/>
              </w:rPr>
            </w:pPr>
            <w:r w:rsidRPr="00D14040">
              <w:rPr>
                <w:rFonts w:eastAsia="宋体" w:cs="Times New Roman"/>
                <w:b w:val="0"/>
                <w:bCs w:val="0"/>
                <w:color w:val="000000"/>
                <w:szCs w:val="24"/>
                <w:lang w:eastAsia="zh-CN" w:bidi="ar"/>
              </w:rPr>
              <w:t>Combining amplicon sequencing and metabolomics in cirrhotic patients highlights distinctive microbiota features involved in bacterial translocation, systemic inflammation and hepatic encephalopathy</w:t>
            </w:r>
          </w:p>
        </w:tc>
        <w:tc>
          <w:tcPr>
            <w:tcW w:w="1863" w:type="dxa"/>
          </w:tcPr>
          <w:p w14:paraId="5B48D8A2" w14:textId="77777777" w:rsidR="00383D22" w:rsidRPr="00D14040" w:rsidRDefault="00EC21EC">
            <w:pPr>
              <w:jc w:val="both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D14040"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PRJNA471972</w:t>
            </w:r>
          </w:p>
        </w:tc>
        <w:tc>
          <w:tcPr>
            <w:tcW w:w="2818" w:type="dxa"/>
          </w:tcPr>
          <w:p w14:paraId="14ABB7A4" w14:textId="77777777" w:rsidR="00383D22" w:rsidRPr="00D14040" w:rsidRDefault="00EC21EC" w:rsidP="00705091">
            <w:pPr>
              <w:spacing w:before="0" w:after="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14040">
              <w:rPr>
                <w:rFonts w:eastAsia="宋体" w:cs="Times New Roman"/>
                <w:color w:val="000000"/>
                <w:szCs w:val="24"/>
                <w:lang w:eastAsia="zh-CN" w:bidi="ar"/>
              </w:rPr>
              <w:t>Cross-sectional cohort study, Fecal samples,</w:t>
            </w:r>
            <w:r w:rsidRPr="00D14040">
              <w:rPr>
                <w:rFonts w:eastAsia="宋体" w:cs="Times New Roman"/>
                <w:color w:val="000000"/>
                <w:szCs w:val="24"/>
                <w:lang w:eastAsia="zh-CN" w:bidi="ar"/>
              </w:rPr>
              <w:br/>
              <w:t>89 cirrhotic patients; 20 HC,</w:t>
            </w:r>
            <w:r w:rsidRPr="00D14040">
              <w:rPr>
                <w:rFonts w:eastAsia="宋体" w:cs="Times New Roman"/>
                <w:color w:val="000000"/>
                <w:szCs w:val="24"/>
                <w:lang w:eastAsia="zh-CN" w:bidi="ar"/>
              </w:rPr>
              <w:br/>
              <w:t>V3-V4, Illumina MiSeq</w:t>
            </w:r>
          </w:p>
        </w:tc>
        <w:tc>
          <w:tcPr>
            <w:tcW w:w="3126" w:type="dxa"/>
          </w:tcPr>
          <w:p w14:paraId="1AB0BA90" w14:textId="77777777" w:rsidR="00383D22" w:rsidRPr="00D14040" w:rsidRDefault="00EC21EC" w:rsidP="007556A3">
            <w:pPr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14040">
              <w:rPr>
                <w:rFonts w:eastAsia="宋体" w:cs="Times New Roman"/>
                <w:color w:val="000000"/>
                <w:szCs w:val="24"/>
                <w:lang w:eastAsia="zh-CN" w:bidi="ar"/>
              </w:rPr>
              <w:t>ND</w:t>
            </w:r>
          </w:p>
        </w:tc>
        <w:tc>
          <w:tcPr>
            <w:tcW w:w="1633" w:type="dxa"/>
          </w:tcPr>
          <w:p w14:paraId="08F1F1B2" w14:textId="77777777" w:rsidR="00383D22" w:rsidRPr="00D14040" w:rsidRDefault="00EC21EC">
            <w:pPr>
              <w:jc w:val="both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14040">
              <w:rPr>
                <w:rFonts w:eastAsia="宋体" w:cs="Times New Roman"/>
                <w:color w:val="000000"/>
                <w:szCs w:val="24"/>
                <w:lang w:eastAsia="zh-CN" w:bidi="ar"/>
              </w:rPr>
              <w:t>ND</w:t>
            </w:r>
          </w:p>
        </w:tc>
      </w:tr>
    </w:tbl>
    <w:p w14:paraId="0932DE3F" w14:textId="77777777" w:rsidR="00383D22" w:rsidRDefault="00383D22">
      <w:pPr>
        <w:spacing w:before="240"/>
      </w:pPr>
    </w:p>
    <w:sectPr w:rsidR="00383D22" w:rsidSect="006543E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98593A" w14:textId="77777777" w:rsidR="00384042" w:rsidRDefault="00384042">
      <w:r>
        <w:separator/>
      </w:r>
    </w:p>
  </w:endnote>
  <w:endnote w:type="continuationSeparator" w:id="0">
    <w:p w14:paraId="3D544A11" w14:textId="77777777" w:rsidR="00384042" w:rsidRDefault="00384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51F610" w14:textId="77777777" w:rsidR="00383D22" w:rsidRDefault="00EC21EC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E8AFF6D" wp14:editId="3575FF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42BD56E" w14:textId="77777777" w:rsidR="00383D22" w:rsidRDefault="00EC21E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E8AFF6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342BD56E" w14:textId="77777777" w:rsidR="00383D22" w:rsidRDefault="00EC21E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CE7AAF" w14:textId="77777777" w:rsidR="00383D22" w:rsidRDefault="00EC21EC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AE7B603" wp14:editId="763E4A2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1D73983" w14:textId="77777777" w:rsidR="00383D22" w:rsidRDefault="00EC21E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AE7B60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11D73983" w14:textId="77777777" w:rsidR="00383D22" w:rsidRDefault="00EC21E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A8AF04" w14:textId="77777777" w:rsidR="00384042" w:rsidRDefault="00384042">
      <w:pPr>
        <w:spacing w:before="0" w:after="0"/>
      </w:pPr>
      <w:r>
        <w:separator/>
      </w:r>
    </w:p>
  </w:footnote>
  <w:footnote w:type="continuationSeparator" w:id="0">
    <w:p w14:paraId="3893D02C" w14:textId="77777777" w:rsidR="00384042" w:rsidRDefault="0038404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C9C24A" w14:textId="77777777" w:rsidR="00383D22" w:rsidRDefault="00EC21EC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5F1368" w14:textId="2C7E0151" w:rsidR="007A682E" w:rsidRPr="007A682E" w:rsidRDefault="007A682E" w:rsidP="007A682E">
    <w:pPr>
      <w:ind w:firstLineChars="5000" w:firstLine="12000"/>
      <w:rPr>
        <w:rFonts w:cs="Times New Roman"/>
      </w:rPr>
    </w:pP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4F6020" w14:textId="77777777" w:rsidR="00383D22" w:rsidRDefault="00EC21EC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EB0D6A6" wp14:editId="71277598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764037976">
    <w:abstractNumId w:val="0"/>
  </w:num>
  <w:num w:numId="2" w16cid:durableId="3158402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1F95"/>
    <w:rsid w:val="0001436A"/>
    <w:rsid w:val="00022D95"/>
    <w:rsid w:val="00034304"/>
    <w:rsid w:val="00035434"/>
    <w:rsid w:val="000437D4"/>
    <w:rsid w:val="00047FEA"/>
    <w:rsid w:val="00052A14"/>
    <w:rsid w:val="00055CFB"/>
    <w:rsid w:val="00077D53"/>
    <w:rsid w:val="000A35C6"/>
    <w:rsid w:val="000A59BF"/>
    <w:rsid w:val="000D7AB2"/>
    <w:rsid w:val="00105FD9"/>
    <w:rsid w:val="00117666"/>
    <w:rsid w:val="00140618"/>
    <w:rsid w:val="00140E47"/>
    <w:rsid w:val="00141AA8"/>
    <w:rsid w:val="001549D3"/>
    <w:rsid w:val="00157C9A"/>
    <w:rsid w:val="00160065"/>
    <w:rsid w:val="00177D84"/>
    <w:rsid w:val="00197DDC"/>
    <w:rsid w:val="001B26EC"/>
    <w:rsid w:val="001C0078"/>
    <w:rsid w:val="001C6B97"/>
    <w:rsid w:val="002208DF"/>
    <w:rsid w:val="00236731"/>
    <w:rsid w:val="00237807"/>
    <w:rsid w:val="002660DA"/>
    <w:rsid w:val="00267D18"/>
    <w:rsid w:val="00274347"/>
    <w:rsid w:val="002868E2"/>
    <w:rsid w:val="002869C3"/>
    <w:rsid w:val="002936E4"/>
    <w:rsid w:val="002B4A57"/>
    <w:rsid w:val="002C29BE"/>
    <w:rsid w:val="002C74CA"/>
    <w:rsid w:val="002D2652"/>
    <w:rsid w:val="003123F4"/>
    <w:rsid w:val="00327001"/>
    <w:rsid w:val="003544FB"/>
    <w:rsid w:val="0036206F"/>
    <w:rsid w:val="00383D22"/>
    <w:rsid w:val="00384042"/>
    <w:rsid w:val="00393A75"/>
    <w:rsid w:val="003A7579"/>
    <w:rsid w:val="003B7592"/>
    <w:rsid w:val="003C3C95"/>
    <w:rsid w:val="003D2F2D"/>
    <w:rsid w:val="00401590"/>
    <w:rsid w:val="00406248"/>
    <w:rsid w:val="004253AA"/>
    <w:rsid w:val="004331A3"/>
    <w:rsid w:val="00447801"/>
    <w:rsid w:val="00452E9C"/>
    <w:rsid w:val="004735C8"/>
    <w:rsid w:val="004947A6"/>
    <w:rsid w:val="004961FF"/>
    <w:rsid w:val="00496682"/>
    <w:rsid w:val="004B5E08"/>
    <w:rsid w:val="004C6396"/>
    <w:rsid w:val="004D1507"/>
    <w:rsid w:val="004F2EF2"/>
    <w:rsid w:val="00517A89"/>
    <w:rsid w:val="005250F2"/>
    <w:rsid w:val="00593EEA"/>
    <w:rsid w:val="005A5EEE"/>
    <w:rsid w:val="005E680C"/>
    <w:rsid w:val="005F0A88"/>
    <w:rsid w:val="005F3A5F"/>
    <w:rsid w:val="00617892"/>
    <w:rsid w:val="006375C7"/>
    <w:rsid w:val="00653390"/>
    <w:rsid w:val="00653E15"/>
    <w:rsid w:val="006543E6"/>
    <w:rsid w:val="00654E8F"/>
    <w:rsid w:val="00660D05"/>
    <w:rsid w:val="00680C71"/>
    <w:rsid w:val="006820B1"/>
    <w:rsid w:val="00690716"/>
    <w:rsid w:val="006A19F4"/>
    <w:rsid w:val="006B3B1D"/>
    <w:rsid w:val="006B7A82"/>
    <w:rsid w:val="006B7D14"/>
    <w:rsid w:val="006F5426"/>
    <w:rsid w:val="00701727"/>
    <w:rsid w:val="00705091"/>
    <w:rsid w:val="0070566C"/>
    <w:rsid w:val="0071367C"/>
    <w:rsid w:val="00714C50"/>
    <w:rsid w:val="00725A7D"/>
    <w:rsid w:val="007501BE"/>
    <w:rsid w:val="0075140D"/>
    <w:rsid w:val="007556A3"/>
    <w:rsid w:val="0079017B"/>
    <w:rsid w:val="00790BB3"/>
    <w:rsid w:val="007A682E"/>
    <w:rsid w:val="007B2661"/>
    <w:rsid w:val="007C206C"/>
    <w:rsid w:val="007F50E7"/>
    <w:rsid w:val="00817DD6"/>
    <w:rsid w:val="0083759F"/>
    <w:rsid w:val="00851DA8"/>
    <w:rsid w:val="00885156"/>
    <w:rsid w:val="00896B0D"/>
    <w:rsid w:val="008F75A5"/>
    <w:rsid w:val="00907220"/>
    <w:rsid w:val="009151AA"/>
    <w:rsid w:val="00926F60"/>
    <w:rsid w:val="0093429D"/>
    <w:rsid w:val="00943573"/>
    <w:rsid w:val="00964134"/>
    <w:rsid w:val="00970F7D"/>
    <w:rsid w:val="00981FC8"/>
    <w:rsid w:val="00994A3D"/>
    <w:rsid w:val="009A3297"/>
    <w:rsid w:val="009C2B12"/>
    <w:rsid w:val="009D2D33"/>
    <w:rsid w:val="00A11480"/>
    <w:rsid w:val="00A174D9"/>
    <w:rsid w:val="00A36F68"/>
    <w:rsid w:val="00A5391C"/>
    <w:rsid w:val="00AA4D24"/>
    <w:rsid w:val="00AB6715"/>
    <w:rsid w:val="00B1671E"/>
    <w:rsid w:val="00B25EB8"/>
    <w:rsid w:val="00B37F4D"/>
    <w:rsid w:val="00B5145F"/>
    <w:rsid w:val="00B74436"/>
    <w:rsid w:val="00B938C7"/>
    <w:rsid w:val="00BB3176"/>
    <w:rsid w:val="00C010D7"/>
    <w:rsid w:val="00C12ED6"/>
    <w:rsid w:val="00C52A7B"/>
    <w:rsid w:val="00C55378"/>
    <w:rsid w:val="00C56BAF"/>
    <w:rsid w:val="00C679AA"/>
    <w:rsid w:val="00C75972"/>
    <w:rsid w:val="00C87598"/>
    <w:rsid w:val="00CA1996"/>
    <w:rsid w:val="00CC15C1"/>
    <w:rsid w:val="00CD066B"/>
    <w:rsid w:val="00CE4FEE"/>
    <w:rsid w:val="00D060CF"/>
    <w:rsid w:val="00D14040"/>
    <w:rsid w:val="00D42381"/>
    <w:rsid w:val="00D62423"/>
    <w:rsid w:val="00D94E5D"/>
    <w:rsid w:val="00DB59C3"/>
    <w:rsid w:val="00DC259A"/>
    <w:rsid w:val="00DC7356"/>
    <w:rsid w:val="00DD3E13"/>
    <w:rsid w:val="00DE1B26"/>
    <w:rsid w:val="00DE23E8"/>
    <w:rsid w:val="00E52377"/>
    <w:rsid w:val="00E537AD"/>
    <w:rsid w:val="00E64E17"/>
    <w:rsid w:val="00E866C9"/>
    <w:rsid w:val="00EA3D3C"/>
    <w:rsid w:val="00EC090A"/>
    <w:rsid w:val="00EC21EC"/>
    <w:rsid w:val="00ED20B5"/>
    <w:rsid w:val="00ED73DF"/>
    <w:rsid w:val="00F46900"/>
    <w:rsid w:val="00F61D89"/>
    <w:rsid w:val="00F833ED"/>
    <w:rsid w:val="00F8482A"/>
    <w:rsid w:val="00FD2131"/>
    <w:rsid w:val="27BB51B0"/>
    <w:rsid w:val="38192313"/>
    <w:rsid w:val="3EC630E7"/>
    <w:rsid w:val="57C87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AB7C0E"/>
  <w15:docId w15:val="{C17AF3CD-6459-45CD-B676-516520065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table" w:styleId="4-3">
    <w:name w:val="Grid Table 4 Accent 3"/>
    <w:basedOn w:val="a2"/>
    <w:uiPriority w:val="49"/>
    <w:rsid w:val="00690716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6">
    <w:name w:val="Grid Table 4 Accent 6"/>
    <w:basedOn w:val="a2"/>
    <w:uiPriority w:val="49"/>
    <w:rsid w:val="00496682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4</TotalTime>
  <Pages>6</Pages>
  <Words>1176</Words>
  <Characters>6708</Characters>
  <Application>Microsoft Office Word</Application>
  <DocSecurity>0</DocSecurity>
  <Lines>55</Lines>
  <Paragraphs>15</Paragraphs>
  <ScaleCrop>false</ScaleCrop>
  <Company/>
  <LinksUpToDate>false</LinksUpToDate>
  <CharactersWithSpaces>7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uo zhuo</cp:lastModifiedBy>
  <cp:revision>13</cp:revision>
  <cp:lastPrinted>2013-10-03T12:51:00Z</cp:lastPrinted>
  <dcterms:created xsi:type="dcterms:W3CDTF">2018-11-23T08:58:00Z</dcterms:created>
  <dcterms:modified xsi:type="dcterms:W3CDTF">2022-05-15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48CE361650EE46A8AFB2073F8C652356</vt:lpwstr>
  </property>
</Properties>
</file>